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D7840E" w14:textId="3AA76D5B" w:rsidR="004B7298" w:rsidRPr="00616EE3" w:rsidRDefault="004B7298" w:rsidP="004B7298">
      <w:pPr>
        <w:spacing w:after="0"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616EE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HPLC-MS/MS   condition</w:t>
      </w:r>
    </w:p>
    <w:p w14:paraId="0C8D4B3A" w14:textId="77777777" w:rsidR="00753AFD" w:rsidRPr="00616EE3" w:rsidRDefault="004B7298" w:rsidP="00753AFD">
      <w:pPr>
        <w:spacing w:after="0" w:line="360" w:lineRule="auto"/>
        <w:ind w:left="-180"/>
        <w:jc w:val="both"/>
        <w:rPr>
          <w:rFonts w:asciiTheme="majorBidi" w:hAnsiTheme="majorBidi" w:cstheme="majorBidi"/>
          <w:b/>
          <w:bCs/>
          <w:color w:val="000000" w:themeColor="text1"/>
          <w:szCs w:val="24"/>
        </w:rPr>
      </w:pPr>
      <w:r w:rsidRPr="00616EE3">
        <w:rPr>
          <w:rFonts w:asciiTheme="majorBidi" w:hAnsiTheme="majorBidi" w:cstheme="majorBidi"/>
          <w:color w:val="000000" w:themeColor="text1"/>
          <w:sz w:val="24"/>
          <w:szCs w:val="24"/>
        </w:rPr>
        <w:t>Quantification of the phenolic content was done by a modified version previously mentioned,</w:t>
      </w:r>
      <w:r w:rsidRPr="00616EE3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24</w:t>
      </w:r>
      <w:r w:rsidRPr="00616EE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616EE3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begin"/>
      </w:r>
      <w:r w:rsidRPr="00616EE3">
        <w:rPr>
          <w:rFonts w:asciiTheme="majorBidi" w:hAnsiTheme="majorBidi" w:cstheme="majorBidi"/>
          <w:color w:val="000000" w:themeColor="text1"/>
          <w:sz w:val="24"/>
          <w:szCs w:val="24"/>
        </w:rPr>
        <w:instrText xml:space="preserve"> ADDIN EN.CITE &lt;EndNote&gt;&lt;Cite&gt;&lt;Author&gt;Mustafa&lt;/Author&gt;&lt;Year&gt;2022&lt;/Year&gt;&lt;RecNum&gt;23&lt;/RecNum&gt;&lt;DisplayText&gt;(Mustafa et al., 2022)&lt;/DisplayText&gt;&lt;record&gt;&lt;rec-number&gt;23&lt;/rec-number&gt;&lt;foreign-keys&gt;&lt;key app="EN" db-id="e92xdra28wft23epd0cx50statvdptrxrxww" timestamp="1687191172"&gt;23&lt;/key&gt;&lt;/foreign-keys&gt;&lt;ref-type name="Journal Article"&gt;17&lt;/ref-type&gt;&lt;contributors&gt;&lt;authors&gt;&lt;author&gt;Mustafa, Ahmed M.&lt;/author&gt;&lt;author&gt;Angeloni, Simone&lt;/author&gt;&lt;author&gt;Abouelenein, Doaa&lt;/author&gt;&lt;author&gt;Acquaticci, Laura&lt;/author&gt;&lt;author&gt;Xiao, Jianbo&lt;/author&gt;&lt;author&gt;Sagratini, Gianni&lt;/author&gt;&lt;author&gt;Maggi, Filippo&lt;/author&gt;&lt;author&gt;Vittori, Sauro&lt;/author&gt;&lt;author&gt;Caprioli, Giovanni&lt;/author&gt;&lt;/authors&gt;&lt;/contributors&gt;&lt;titles&gt;&lt;title&gt;A new HPLC-MS/MS method for the simultaneous determination of 36 polyphenols in blueberry, strawberry and their commercial products and determination of antioxidant activity&lt;/title&gt;&lt;secondary-title&gt;Food Chem.&lt;/secondary-title&gt;&lt;/titles&gt;&lt;pages&gt;130743&lt;/pages&gt;&lt;volume&gt;367&lt;/volume&gt;&lt;keywords&gt;&lt;keyword&gt;HPLC-MS/MS&lt;/keyword&gt;&lt;keyword&gt;Blueberry&lt;/keyword&gt;&lt;keyword&gt;Strawberry&lt;/keyword&gt;&lt;keyword&gt;Phenolic compound&lt;/keyword&gt;&lt;keyword&gt;Antioxidant activity&lt;/keyword&gt;&lt;/keywords&gt;&lt;dates&gt;&lt;year&gt;2022&lt;/year&gt;&lt;pub-dates&gt;&lt;date&gt;2022/01/15/&lt;/date&gt;&lt;/pub-dates&gt;&lt;/dates&gt;&lt;isbn&gt;0308-8146&lt;/isbn&gt;&lt;urls&gt;&lt;related-urls&gt;&lt;url&gt;https://www.sciencedirect.com/science/article/pii/S0308814621017490&lt;/url&gt;&lt;/related-urls&gt;&lt;/urls&gt;&lt;electronic-resource-num&gt;https://doi.org/10.1016/j.foodchem.2021.130743&lt;/electronic-resource-num&gt;&lt;/record&gt;&lt;/Cite&gt;&lt;/EndNote&gt;</w:instrText>
      </w:r>
      <w:r w:rsidRPr="00616EE3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end"/>
      </w:r>
      <w:r w:rsidRPr="00616EE3">
        <w:rPr>
          <w:rFonts w:asciiTheme="majorBidi" w:hAnsiTheme="majorBidi" w:cstheme="majorBidi"/>
          <w:color w:val="000000" w:themeColor="text1"/>
          <w:sz w:val="24"/>
          <w:szCs w:val="24"/>
        </w:rPr>
        <w:t>. Agilent 1290 Infinity series with triple quadrupole 6420 HPLC-MS/MS (Agilent Technology, Santa Clara, California, United States), coupled with an ESI source, worked in -</w:t>
      </w:r>
      <w:proofErr w:type="spellStart"/>
      <w:r w:rsidRPr="00616EE3">
        <w:rPr>
          <w:rFonts w:asciiTheme="majorBidi" w:hAnsiTheme="majorBidi" w:cstheme="majorBidi"/>
          <w:color w:val="000000" w:themeColor="text1"/>
          <w:sz w:val="24"/>
          <w:szCs w:val="24"/>
        </w:rPr>
        <w:t>ve</w:t>
      </w:r>
      <w:proofErr w:type="spellEnd"/>
      <w:r w:rsidRPr="00616EE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+</w:t>
      </w:r>
      <w:proofErr w:type="spellStart"/>
      <w:r w:rsidRPr="00616EE3">
        <w:rPr>
          <w:rFonts w:asciiTheme="majorBidi" w:hAnsiTheme="majorBidi" w:cstheme="majorBidi"/>
          <w:color w:val="000000" w:themeColor="text1"/>
          <w:sz w:val="24"/>
          <w:szCs w:val="24"/>
        </w:rPr>
        <w:t>ve</w:t>
      </w:r>
      <w:proofErr w:type="spellEnd"/>
      <w:r w:rsidRPr="00616EE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onization approaches, was used. Flow injection analysis (FIA) was used for the optimization of the MS/MS parameters of standards. Phenolic components were separated by injecting the diluted samples (1:5) into the Phenomenex </w:t>
      </w:r>
      <w:proofErr w:type="spellStart"/>
      <w:r w:rsidRPr="00616EE3">
        <w:rPr>
          <w:rFonts w:asciiTheme="majorBidi" w:hAnsiTheme="majorBidi" w:cstheme="majorBidi"/>
          <w:color w:val="000000" w:themeColor="text1"/>
          <w:sz w:val="24"/>
          <w:szCs w:val="24"/>
        </w:rPr>
        <w:t>Synergi</w:t>
      </w:r>
      <w:proofErr w:type="spellEnd"/>
      <w:r w:rsidRPr="00616EE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Polar-RP C18 column (250 x 4.6 mm, 4 µm). The mobile system is water and MeOH for solvent A and B respectively, each one containing formic acid (0.1 %) as well as, its preparation being isocratic mode, 20 % B (0 -0.1 min); gradient mode, 20 - 85 % B (1-25 min); isocratic mode, 85% B (25-26 min); gradient mode, 85-20% B (26–32 min), The column and the drying gas temperature in the ionization source were adjusted at 30 and 350 °C respectively. The flow rate of the gas and injected volume (2 </w:t>
      </w:r>
      <w:proofErr w:type="spellStart"/>
      <w:r w:rsidRPr="00616EE3">
        <w:rPr>
          <w:rFonts w:asciiTheme="majorBidi" w:hAnsiTheme="majorBidi" w:cstheme="majorBidi"/>
          <w:color w:val="000000" w:themeColor="text1"/>
          <w:sz w:val="24"/>
          <w:szCs w:val="24"/>
        </w:rPr>
        <w:t>μL</w:t>
      </w:r>
      <w:proofErr w:type="spellEnd"/>
      <w:r w:rsidRPr="00616EE3">
        <w:rPr>
          <w:rFonts w:asciiTheme="majorBidi" w:hAnsiTheme="majorBidi" w:cstheme="majorBidi"/>
          <w:color w:val="000000" w:themeColor="text1"/>
          <w:sz w:val="24"/>
          <w:szCs w:val="24"/>
        </w:rPr>
        <w:t>) is 12 L and 0.8 mL min</w:t>
      </w:r>
      <w:r w:rsidRPr="00616EE3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-1,</w:t>
      </w:r>
      <w:r w:rsidRPr="00616EE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respectively, as well as the voltage of the capillary and nebulizer pressure were 4000 V and 55 psi, respectively. For quantitation, the peak area was integrated after recognition in the dynamic-multiple reaction monitoring (dynamic-MRM) mode then for quantitation, then the maximum production was used, while for qualitative analysis, the remaining ions were used.  The retention time of each compound was established at 2 min</w:t>
      </w:r>
      <w:r w:rsidR="00753AFD" w:rsidRPr="00616EE3">
        <w:rPr>
          <w:rFonts w:asciiTheme="majorBidi" w:hAnsiTheme="majorBidi" w:cstheme="majorBidi"/>
          <w:b/>
          <w:bCs/>
          <w:color w:val="000000" w:themeColor="text1"/>
          <w:szCs w:val="24"/>
        </w:rPr>
        <w:t xml:space="preserve"> </w:t>
      </w:r>
    </w:p>
    <w:p w14:paraId="3D0B7AAE" w14:textId="77777777" w:rsidR="00753AFD" w:rsidRPr="00616EE3" w:rsidRDefault="00753AFD" w:rsidP="00753AFD">
      <w:pPr>
        <w:spacing w:after="0" w:line="360" w:lineRule="auto"/>
        <w:ind w:left="-180"/>
        <w:jc w:val="both"/>
        <w:rPr>
          <w:rFonts w:asciiTheme="majorBidi" w:hAnsiTheme="majorBidi" w:cstheme="majorBidi"/>
          <w:b/>
          <w:bCs/>
          <w:color w:val="000000" w:themeColor="text1"/>
          <w:szCs w:val="24"/>
        </w:rPr>
      </w:pPr>
    </w:p>
    <w:p w14:paraId="46B34F14" w14:textId="238B9623" w:rsidR="00753AFD" w:rsidRPr="00616EE3" w:rsidRDefault="00753AFD" w:rsidP="00753AFD">
      <w:pPr>
        <w:spacing w:after="0" w:line="360" w:lineRule="auto"/>
        <w:ind w:left="-180" w:firstLine="180"/>
        <w:jc w:val="both"/>
        <w:rPr>
          <w:rFonts w:asciiTheme="majorBidi" w:hAnsiTheme="majorBidi" w:cstheme="majorBidi"/>
          <w:color w:val="000000" w:themeColor="text1"/>
          <w:szCs w:val="24"/>
        </w:rPr>
      </w:pPr>
      <w:r w:rsidRPr="00616EE3">
        <w:rPr>
          <w:rFonts w:asciiTheme="majorBidi" w:hAnsiTheme="majorBidi" w:cstheme="majorBidi"/>
          <w:b/>
          <w:bCs/>
          <w:color w:val="000000" w:themeColor="text1"/>
          <w:szCs w:val="24"/>
        </w:rPr>
        <w:t>Development of pseudo-ternary phase diagram for both extracts:</w:t>
      </w:r>
    </w:p>
    <w:p w14:paraId="6780C0FB" w14:textId="1EC1BA91" w:rsidR="00753AFD" w:rsidRPr="00616EE3" w:rsidRDefault="00753AFD" w:rsidP="00616EE3">
      <w:pPr>
        <w:spacing w:after="0" w:line="360" w:lineRule="auto"/>
        <w:ind w:left="-180"/>
        <w:jc w:val="both"/>
        <w:rPr>
          <w:rFonts w:asciiTheme="majorBidi" w:hAnsiTheme="majorBidi" w:cstheme="majorBidi"/>
          <w:color w:val="000000" w:themeColor="text1"/>
          <w:szCs w:val="24"/>
        </w:rPr>
      </w:pPr>
      <w:r w:rsidRPr="00616EE3">
        <w:rPr>
          <w:rFonts w:asciiTheme="majorBidi" w:hAnsiTheme="majorBidi" w:cstheme="majorBidi"/>
          <w:color w:val="000000" w:themeColor="text1"/>
          <w:szCs w:val="24"/>
        </w:rPr>
        <w:t xml:space="preserve">It was established based on our previously published work [49]. In brief, oleic acid and jojoba oil (1:1 w/w) served as the oily phase, and polysorbate 80 with propanol alcohol (surfactant/cosurfactant) were mixed in various ratios (0.5:3.5, 1:3, 1.5:2.5, 2:2, 2.5:1.5, 3:1, 3.5:0.5, 0.5:4.5, 1:4, 1.5:3.5, 2:3, 2.5:2.5, 3:2, 3.5:1.5, 4:1, and 4.5:0.5 w/w). The oily phase and surfactant/cosurfactant at ratios of 1:4, 1.5:2.5, 2:3, and 2.5:2.5 were mixed using a hot plate stirrer, then titrated with deionized water until stable turbidity was achieved. All weights were recorded and calculated as w/w %, and the pseudo-ternary phase diagram was created using </w:t>
      </w:r>
      <w:proofErr w:type="spellStart"/>
      <w:r w:rsidRPr="00616EE3">
        <w:rPr>
          <w:rFonts w:asciiTheme="majorBidi" w:hAnsiTheme="majorBidi" w:cstheme="majorBidi"/>
          <w:color w:val="000000" w:themeColor="text1"/>
          <w:szCs w:val="24"/>
        </w:rPr>
        <w:t>Chemix</w:t>
      </w:r>
      <w:proofErr w:type="spellEnd"/>
      <w:r w:rsidRPr="00616EE3">
        <w:rPr>
          <w:rFonts w:asciiTheme="majorBidi" w:hAnsiTheme="majorBidi" w:cstheme="majorBidi"/>
          <w:color w:val="000000" w:themeColor="text1"/>
          <w:szCs w:val="24"/>
        </w:rPr>
        <w:t xml:space="preserve"> school ternary diagram software.</w:t>
      </w:r>
    </w:p>
    <w:p w14:paraId="191E1051" w14:textId="1FA06649" w:rsidR="003F6236" w:rsidRPr="004E0791" w:rsidRDefault="003F6236" w:rsidP="00753AFD">
      <w:pPr>
        <w:spacing w:after="0"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4E079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(S1</w:t>
      </w:r>
      <w:r w:rsidRPr="004E0791">
        <w:rPr>
          <w:rFonts w:asciiTheme="majorBidi" w:hAnsiTheme="majorBidi" w:cstheme="majorBidi"/>
          <w:b/>
          <w:bCs/>
          <w:color w:val="000000" w:themeColor="text1"/>
        </w:rPr>
        <w:t>)</w:t>
      </w:r>
      <w:proofErr w:type="gramStart"/>
      <w:r w:rsidRPr="004E0791">
        <w:rPr>
          <w:rFonts w:asciiTheme="majorBidi" w:hAnsiTheme="majorBidi" w:cstheme="majorBidi"/>
          <w:b/>
          <w:bCs/>
          <w:color w:val="000000" w:themeColor="text1"/>
        </w:rPr>
        <w:t>:  Composition</w:t>
      </w:r>
      <w:proofErr w:type="gramEnd"/>
      <w:r w:rsidRPr="004E0791">
        <w:rPr>
          <w:rFonts w:asciiTheme="majorBidi" w:hAnsiTheme="majorBidi" w:cstheme="majorBidi"/>
          <w:b/>
          <w:bCs/>
          <w:color w:val="000000" w:themeColor="text1"/>
        </w:rPr>
        <w:t xml:space="preserve"> of oils phase, surfactant/co</w:t>
      </w:r>
      <w:r w:rsidR="00811173" w:rsidRPr="004E0791">
        <w:rPr>
          <w:rFonts w:asciiTheme="majorBidi" w:hAnsiTheme="majorBidi" w:cstheme="majorBidi"/>
          <w:b/>
          <w:bCs/>
          <w:color w:val="000000" w:themeColor="text1"/>
        </w:rPr>
        <w:t>-</w:t>
      </w:r>
      <w:r w:rsidRPr="004E0791">
        <w:rPr>
          <w:rFonts w:asciiTheme="majorBidi" w:hAnsiTheme="majorBidi" w:cstheme="majorBidi"/>
          <w:b/>
          <w:bCs/>
          <w:color w:val="000000" w:themeColor="text1"/>
        </w:rPr>
        <w:t xml:space="preserve">surfactant, aqueous phase and </w:t>
      </w:r>
      <w:r w:rsidRPr="004E0791">
        <w:rPr>
          <w:rFonts w:asciiTheme="majorBidi" w:hAnsiTheme="majorBidi" w:cstheme="majorBidi"/>
          <w:b/>
          <w:bCs/>
          <w:i/>
          <w:iCs/>
          <w:color w:val="000000" w:themeColor="text1"/>
        </w:rPr>
        <w:t xml:space="preserve">Deverra </w:t>
      </w:r>
      <w:r w:rsidRPr="004E0791">
        <w:rPr>
          <w:rFonts w:asciiTheme="majorBidi" w:hAnsiTheme="majorBidi" w:cstheme="majorBidi"/>
          <w:b/>
          <w:bCs/>
          <w:color w:val="000000" w:themeColor="text1"/>
        </w:rPr>
        <w:t>extracts</w:t>
      </w:r>
    </w:p>
    <w:tbl>
      <w:tblPr>
        <w:tblStyle w:val="TableGrid"/>
        <w:tblW w:w="10530" w:type="dxa"/>
        <w:tblInd w:w="-365" w:type="dxa"/>
        <w:tblLook w:val="04A0" w:firstRow="1" w:lastRow="0" w:firstColumn="1" w:lastColumn="0" w:noHBand="0" w:noVBand="1"/>
      </w:tblPr>
      <w:tblGrid>
        <w:gridCol w:w="1620"/>
        <w:gridCol w:w="2223"/>
        <w:gridCol w:w="1443"/>
        <w:gridCol w:w="924"/>
        <w:gridCol w:w="2070"/>
        <w:gridCol w:w="2250"/>
      </w:tblGrid>
      <w:tr w:rsidR="00616EE3" w:rsidRPr="00616EE3" w14:paraId="77589514" w14:textId="77777777" w:rsidTr="003F6236">
        <w:tc>
          <w:tcPr>
            <w:tcW w:w="1620" w:type="dxa"/>
            <w:vAlign w:val="center"/>
          </w:tcPr>
          <w:p w14:paraId="3164B690" w14:textId="77777777" w:rsidR="003F6236" w:rsidRPr="00616EE3" w:rsidRDefault="003F6236" w:rsidP="003F623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ormulae</w:t>
            </w:r>
          </w:p>
          <w:p w14:paraId="7FBC828F" w14:textId="77777777" w:rsidR="003F6236" w:rsidRPr="00616EE3" w:rsidRDefault="003F6236" w:rsidP="003F623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/</w:t>
            </w:r>
            <w:proofErr w:type="gramStart"/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mponents</w:t>
            </w:r>
            <w:proofErr w:type="gramEnd"/>
          </w:p>
        </w:tc>
        <w:tc>
          <w:tcPr>
            <w:tcW w:w="2223" w:type="dxa"/>
            <w:vAlign w:val="center"/>
          </w:tcPr>
          <w:p w14:paraId="7DE99664" w14:textId="77777777" w:rsidR="003F6236" w:rsidRPr="00616EE3" w:rsidRDefault="003F6236" w:rsidP="003F623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il phase w/w%</w:t>
            </w:r>
          </w:p>
          <w:p w14:paraId="053B70A5" w14:textId="77777777" w:rsidR="003F6236" w:rsidRPr="00616EE3" w:rsidRDefault="003F6236" w:rsidP="003F623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Oleic/Jojoba)</w:t>
            </w:r>
          </w:p>
        </w:tc>
        <w:tc>
          <w:tcPr>
            <w:tcW w:w="1443" w:type="dxa"/>
            <w:vAlign w:val="center"/>
          </w:tcPr>
          <w:p w14:paraId="545D1639" w14:textId="77777777" w:rsidR="003F6236" w:rsidRPr="00616EE3" w:rsidRDefault="003F6236" w:rsidP="003F623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AA/Co-SAA w/w%</w:t>
            </w:r>
          </w:p>
        </w:tc>
        <w:tc>
          <w:tcPr>
            <w:tcW w:w="924" w:type="dxa"/>
            <w:vAlign w:val="center"/>
          </w:tcPr>
          <w:p w14:paraId="122A6FF6" w14:textId="77777777" w:rsidR="003F6236" w:rsidRPr="00616EE3" w:rsidRDefault="003F6236" w:rsidP="003F623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ater w/w%</w:t>
            </w:r>
          </w:p>
        </w:tc>
        <w:tc>
          <w:tcPr>
            <w:tcW w:w="2070" w:type="dxa"/>
            <w:vAlign w:val="center"/>
          </w:tcPr>
          <w:p w14:paraId="0115EF63" w14:textId="77777777" w:rsidR="003F6236" w:rsidRPr="00616EE3" w:rsidRDefault="003F6236" w:rsidP="003F6236">
            <w:pPr>
              <w:spacing w:line="36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D</w:t>
            </w: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  <w:r w:rsidRPr="00616EE3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tortuosa extract</w:t>
            </w:r>
          </w:p>
          <w:p w14:paraId="418D533A" w14:textId="77777777" w:rsidR="003F6236" w:rsidRPr="00616EE3" w:rsidRDefault="003F6236" w:rsidP="003F6236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/w%</w:t>
            </w:r>
          </w:p>
        </w:tc>
        <w:tc>
          <w:tcPr>
            <w:tcW w:w="2250" w:type="dxa"/>
            <w:vAlign w:val="center"/>
          </w:tcPr>
          <w:p w14:paraId="65BE9CA1" w14:textId="77777777" w:rsidR="003F6236" w:rsidRPr="00616EE3" w:rsidRDefault="003F6236" w:rsidP="003F6236">
            <w:pPr>
              <w:spacing w:line="36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D. triradiata extract</w:t>
            </w:r>
          </w:p>
          <w:p w14:paraId="5C8BB982" w14:textId="77777777" w:rsidR="003F6236" w:rsidRPr="00616EE3" w:rsidRDefault="003F6236" w:rsidP="003F6236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/w%</w:t>
            </w:r>
          </w:p>
        </w:tc>
      </w:tr>
      <w:tr w:rsidR="00616EE3" w:rsidRPr="00616EE3" w14:paraId="1AB54E68" w14:textId="77777777" w:rsidTr="003F6236">
        <w:tc>
          <w:tcPr>
            <w:tcW w:w="1620" w:type="dxa"/>
            <w:vAlign w:val="center"/>
          </w:tcPr>
          <w:p w14:paraId="1C5C0CD7" w14:textId="77777777" w:rsidR="003F6236" w:rsidRPr="00616EE3" w:rsidRDefault="003F6236" w:rsidP="00853A9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1</w:t>
            </w:r>
          </w:p>
        </w:tc>
        <w:tc>
          <w:tcPr>
            <w:tcW w:w="2223" w:type="dxa"/>
            <w:vAlign w:val="center"/>
          </w:tcPr>
          <w:p w14:paraId="12654F3A" w14:textId="77777777" w:rsidR="003F6236" w:rsidRPr="00616EE3" w:rsidRDefault="003F6236" w:rsidP="00853A9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3</w:t>
            </w:r>
          </w:p>
        </w:tc>
        <w:tc>
          <w:tcPr>
            <w:tcW w:w="1443" w:type="dxa"/>
            <w:vAlign w:val="center"/>
          </w:tcPr>
          <w:p w14:paraId="539D239C" w14:textId="77777777" w:rsidR="003F6236" w:rsidRPr="00616EE3" w:rsidRDefault="003F6236" w:rsidP="00853A9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.3</w:t>
            </w:r>
          </w:p>
        </w:tc>
        <w:tc>
          <w:tcPr>
            <w:tcW w:w="924" w:type="dxa"/>
            <w:vAlign w:val="center"/>
          </w:tcPr>
          <w:p w14:paraId="4E6BF2B6" w14:textId="77777777" w:rsidR="003F6236" w:rsidRPr="00616EE3" w:rsidRDefault="003F6236" w:rsidP="00853A9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2.4</w:t>
            </w:r>
          </w:p>
        </w:tc>
        <w:tc>
          <w:tcPr>
            <w:tcW w:w="2070" w:type="dxa"/>
            <w:vAlign w:val="center"/>
          </w:tcPr>
          <w:p w14:paraId="1E4AFE32" w14:textId="77777777" w:rsidR="003F6236" w:rsidRPr="00616EE3" w:rsidRDefault="003F6236" w:rsidP="00853A9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50" w:type="dxa"/>
            <w:vAlign w:val="center"/>
          </w:tcPr>
          <w:p w14:paraId="3E0681FB" w14:textId="77777777" w:rsidR="003F6236" w:rsidRPr="00616EE3" w:rsidRDefault="003F6236" w:rsidP="00853A9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  <w:tr w:rsidR="00616EE3" w:rsidRPr="00616EE3" w14:paraId="7B2642A9" w14:textId="77777777" w:rsidTr="003F6236">
        <w:tc>
          <w:tcPr>
            <w:tcW w:w="1620" w:type="dxa"/>
            <w:vAlign w:val="center"/>
          </w:tcPr>
          <w:p w14:paraId="388DA58D" w14:textId="77777777" w:rsidR="003F6236" w:rsidRPr="00616EE3" w:rsidRDefault="003F6236" w:rsidP="00853A9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</w:t>
            </w:r>
            <w:r w:rsidRPr="00616EE3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</w:rPr>
              <w:t>2</w:t>
            </w:r>
          </w:p>
        </w:tc>
        <w:tc>
          <w:tcPr>
            <w:tcW w:w="2223" w:type="dxa"/>
            <w:vAlign w:val="center"/>
          </w:tcPr>
          <w:p w14:paraId="2D14EDC9" w14:textId="77777777" w:rsidR="003F6236" w:rsidRPr="00616EE3" w:rsidRDefault="003F6236" w:rsidP="00853A9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3</w:t>
            </w:r>
          </w:p>
        </w:tc>
        <w:tc>
          <w:tcPr>
            <w:tcW w:w="1443" w:type="dxa"/>
            <w:vAlign w:val="center"/>
          </w:tcPr>
          <w:p w14:paraId="16F31083" w14:textId="77777777" w:rsidR="003F6236" w:rsidRPr="00616EE3" w:rsidRDefault="003F6236" w:rsidP="00853A9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.3</w:t>
            </w:r>
          </w:p>
        </w:tc>
        <w:tc>
          <w:tcPr>
            <w:tcW w:w="924" w:type="dxa"/>
            <w:vAlign w:val="center"/>
          </w:tcPr>
          <w:p w14:paraId="05CD38ED" w14:textId="77777777" w:rsidR="003F6236" w:rsidRPr="00616EE3" w:rsidRDefault="003F6236" w:rsidP="00853A9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4.4</w:t>
            </w:r>
          </w:p>
        </w:tc>
        <w:tc>
          <w:tcPr>
            <w:tcW w:w="2070" w:type="dxa"/>
            <w:vAlign w:val="center"/>
          </w:tcPr>
          <w:p w14:paraId="2D0D8C94" w14:textId="77777777" w:rsidR="003F6236" w:rsidRPr="00616EE3" w:rsidRDefault="003F6236" w:rsidP="00853A9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250" w:type="dxa"/>
            <w:vAlign w:val="center"/>
          </w:tcPr>
          <w:p w14:paraId="7BD6D13E" w14:textId="77777777" w:rsidR="003F6236" w:rsidRPr="00616EE3" w:rsidRDefault="003F6236" w:rsidP="00853A9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  <w:tr w:rsidR="00616EE3" w:rsidRPr="00616EE3" w14:paraId="78B0C77F" w14:textId="77777777" w:rsidTr="003F6236">
        <w:tc>
          <w:tcPr>
            <w:tcW w:w="1620" w:type="dxa"/>
            <w:vAlign w:val="center"/>
          </w:tcPr>
          <w:p w14:paraId="05D85970" w14:textId="77777777" w:rsidR="003F6236" w:rsidRPr="00616EE3" w:rsidRDefault="003F6236" w:rsidP="00853A9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F</w:t>
            </w:r>
            <w:r w:rsidRPr="00616EE3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</w:rPr>
              <w:t>3</w:t>
            </w:r>
          </w:p>
        </w:tc>
        <w:tc>
          <w:tcPr>
            <w:tcW w:w="2223" w:type="dxa"/>
            <w:vAlign w:val="center"/>
          </w:tcPr>
          <w:p w14:paraId="57EBE3E5" w14:textId="77777777" w:rsidR="003F6236" w:rsidRPr="00616EE3" w:rsidRDefault="003F6236" w:rsidP="00853A9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3</w:t>
            </w:r>
          </w:p>
        </w:tc>
        <w:tc>
          <w:tcPr>
            <w:tcW w:w="1443" w:type="dxa"/>
            <w:vAlign w:val="center"/>
          </w:tcPr>
          <w:p w14:paraId="0F92A99A" w14:textId="77777777" w:rsidR="003F6236" w:rsidRPr="00616EE3" w:rsidRDefault="003F6236" w:rsidP="00853A9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.3</w:t>
            </w:r>
          </w:p>
        </w:tc>
        <w:tc>
          <w:tcPr>
            <w:tcW w:w="924" w:type="dxa"/>
            <w:vAlign w:val="center"/>
          </w:tcPr>
          <w:p w14:paraId="08813185" w14:textId="77777777" w:rsidR="003F6236" w:rsidRPr="00616EE3" w:rsidRDefault="003F6236" w:rsidP="00853A9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4.4</w:t>
            </w:r>
          </w:p>
        </w:tc>
        <w:tc>
          <w:tcPr>
            <w:tcW w:w="2070" w:type="dxa"/>
            <w:vAlign w:val="center"/>
          </w:tcPr>
          <w:p w14:paraId="5F55741C" w14:textId="77777777" w:rsidR="003F6236" w:rsidRPr="00616EE3" w:rsidRDefault="003F6236" w:rsidP="00853A9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50" w:type="dxa"/>
            <w:vAlign w:val="center"/>
          </w:tcPr>
          <w:p w14:paraId="6C544A3C" w14:textId="77777777" w:rsidR="003F6236" w:rsidRPr="00616EE3" w:rsidRDefault="003F6236" w:rsidP="00853A9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</w:tr>
    </w:tbl>
    <w:p w14:paraId="30E23BF6" w14:textId="77777777" w:rsidR="003F6236" w:rsidRPr="00616EE3" w:rsidRDefault="003F6236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A2A092A" w14:textId="07751998" w:rsidR="00C9238D" w:rsidRPr="004E0791" w:rsidRDefault="00C9238D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4E079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(S2) </w:t>
      </w:r>
      <w:r w:rsidR="007E3234" w:rsidRPr="004E079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Composition of the prepared o/w vanishing cream</w:t>
      </w:r>
      <w:r w:rsidR="00811173" w:rsidRPr="004E079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containing nanoemlusion</w:t>
      </w:r>
    </w:p>
    <w:tbl>
      <w:tblPr>
        <w:tblStyle w:val="TableGrid"/>
        <w:tblW w:w="10260" w:type="dxa"/>
        <w:tblInd w:w="-365" w:type="dxa"/>
        <w:tblLook w:val="04A0" w:firstRow="1" w:lastRow="0" w:firstColumn="1" w:lastColumn="0" w:noHBand="0" w:noVBand="1"/>
      </w:tblPr>
      <w:tblGrid>
        <w:gridCol w:w="2720"/>
        <w:gridCol w:w="2355"/>
        <w:gridCol w:w="2355"/>
        <w:gridCol w:w="2830"/>
      </w:tblGrid>
      <w:tr w:rsidR="00616EE3" w:rsidRPr="00616EE3" w14:paraId="5BF48B6D" w14:textId="77777777" w:rsidTr="00C9238D">
        <w:trPr>
          <w:trHeight w:val="385"/>
        </w:trPr>
        <w:tc>
          <w:tcPr>
            <w:tcW w:w="2720" w:type="dxa"/>
          </w:tcPr>
          <w:p w14:paraId="49AE7F14" w14:textId="77777777" w:rsidR="00C9238D" w:rsidRPr="00616EE3" w:rsidRDefault="00C9238D" w:rsidP="00C9238D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ntents (w/w%)</w:t>
            </w:r>
          </w:p>
        </w:tc>
        <w:tc>
          <w:tcPr>
            <w:tcW w:w="2355" w:type="dxa"/>
          </w:tcPr>
          <w:p w14:paraId="464DEE8B" w14:textId="77777777" w:rsidR="00C9238D" w:rsidRPr="00616EE3" w:rsidRDefault="00C9238D" w:rsidP="00C9238D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1</w:t>
            </w:r>
          </w:p>
        </w:tc>
        <w:tc>
          <w:tcPr>
            <w:tcW w:w="2355" w:type="dxa"/>
          </w:tcPr>
          <w:p w14:paraId="36C520E4" w14:textId="77777777" w:rsidR="00C9238D" w:rsidRPr="00616EE3" w:rsidRDefault="00C9238D" w:rsidP="00C9238D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2</w:t>
            </w:r>
          </w:p>
        </w:tc>
        <w:tc>
          <w:tcPr>
            <w:tcW w:w="2830" w:type="dxa"/>
          </w:tcPr>
          <w:p w14:paraId="438B8EDD" w14:textId="77777777" w:rsidR="00C9238D" w:rsidRPr="00616EE3" w:rsidRDefault="00C9238D" w:rsidP="00C9238D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3</w:t>
            </w:r>
          </w:p>
        </w:tc>
      </w:tr>
      <w:tr w:rsidR="00616EE3" w:rsidRPr="00616EE3" w14:paraId="535FA99C" w14:textId="77777777" w:rsidTr="00C9238D">
        <w:trPr>
          <w:trHeight w:val="399"/>
        </w:trPr>
        <w:tc>
          <w:tcPr>
            <w:tcW w:w="2720" w:type="dxa"/>
          </w:tcPr>
          <w:p w14:paraId="4F95B7F4" w14:textId="77777777" w:rsidR="00C9238D" w:rsidRPr="00616EE3" w:rsidRDefault="00C9238D" w:rsidP="00C9238D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anoemulsion</w:t>
            </w:r>
            <w:proofErr w:type="spellEnd"/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with </w:t>
            </w:r>
            <w:proofErr w:type="gramStart"/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he  extracts</w:t>
            </w:r>
            <w:proofErr w:type="gramEnd"/>
          </w:p>
        </w:tc>
        <w:tc>
          <w:tcPr>
            <w:tcW w:w="2355" w:type="dxa"/>
          </w:tcPr>
          <w:p w14:paraId="3DBEDFEF" w14:textId="77777777" w:rsidR="00C9238D" w:rsidRPr="00616EE3" w:rsidRDefault="00C9238D" w:rsidP="00C9238D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</w:t>
            </w:r>
          </w:p>
          <w:p w14:paraId="5EA1BAED" w14:textId="77777777" w:rsidR="00C9238D" w:rsidRPr="00616EE3" w:rsidRDefault="00C9238D" w:rsidP="00C9238D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lain nanoemlusion</w:t>
            </w:r>
          </w:p>
        </w:tc>
        <w:tc>
          <w:tcPr>
            <w:tcW w:w="2355" w:type="dxa"/>
          </w:tcPr>
          <w:p w14:paraId="7D8CED89" w14:textId="77777777" w:rsidR="00C9238D" w:rsidRPr="00616EE3" w:rsidRDefault="00C9238D" w:rsidP="00C9238D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25</w:t>
            </w:r>
          </w:p>
          <w:p w14:paraId="2281A000" w14:textId="538FD9C7" w:rsidR="00C9238D" w:rsidRPr="00616EE3" w:rsidRDefault="00811173" w:rsidP="00C9238D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Nanoemulsion with </w:t>
            </w:r>
            <w:r w:rsidR="00C9238D" w:rsidRPr="00616EE3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D. tortuosa</w:t>
            </w:r>
          </w:p>
        </w:tc>
        <w:tc>
          <w:tcPr>
            <w:tcW w:w="2830" w:type="dxa"/>
          </w:tcPr>
          <w:p w14:paraId="61E3E3F5" w14:textId="77777777" w:rsidR="00C9238D" w:rsidRPr="00616EE3" w:rsidRDefault="00C9238D" w:rsidP="00C9238D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25</w:t>
            </w:r>
          </w:p>
          <w:p w14:paraId="4E77B6FA" w14:textId="77777777" w:rsidR="00811173" w:rsidRPr="00616EE3" w:rsidRDefault="00811173" w:rsidP="00C9238D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anoemulsion with</w:t>
            </w:r>
            <w:r w:rsidRPr="00616EE3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  <w:p w14:paraId="7EAD2489" w14:textId="6D1B617C" w:rsidR="00C9238D" w:rsidRPr="00616EE3" w:rsidRDefault="00C9238D" w:rsidP="00C9238D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bidi="ar-EG"/>
              </w:rPr>
            </w:pPr>
            <w:r w:rsidRPr="00616EE3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D.</w:t>
            </w:r>
            <w:r w:rsidR="00AE24C7" w:rsidRPr="00616EE3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616EE3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riradiata</w:t>
            </w:r>
          </w:p>
        </w:tc>
      </w:tr>
      <w:tr w:rsidR="00616EE3" w:rsidRPr="00616EE3" w14:paraId="7EFC9EDD" w14:textId="77777777" w:rsidTr="00C9238D">
        <w:trPr>
          <w:trHeight w:val="385"/>
        </w:trPr>
        <w:tc>
          <w:tcPr>
            <w:tcW w:w="2720" w:type="dxa"/>
          </w:tcPr>
          <w:p w14:paraId="17FA99AB" w14:textId="77777777" w:rsidR="00C9238D" w:rsidRPr="00616EE3" w:rsidRDefault="00C9238D" w:rsidP="00853A95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earic acid</w:t>
            </w:r>
          </w:p>
        </w:tc>
        <w:tc>
          <w:tcPr>
            <w:tcW w:w="2355" w:type="dxa"/>
          </w:tcPr>
          <w:p w14:paraId="03E6005A" w14:textId="77777777" w:rsidR="00C9238D" w:rsidRPr="00616EE3" w:rsidRDefault="00C9238D" w:rsidP="00C9238D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355" w:type="dxa"/>
          </w:tcPr>
          <w:p w14:paraId="29A83E42" w14:textId="77777777" w:rsidR="00C9238D" w:rsidRPr="00616EE3" w:rsidRDefault="00C9238D" w:rsidP="00C9238D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830" w:type="dxa"/>
          </w:tcPr>
          <w:p w14:paraId="36694158" w14:textId="77777777" w:rsidR="00C9238D" w:rsidRPr="00616EE3" w:rsidRDefault="00C9238D" w:rsidP="00C9238D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</w:t>
            </w:r>
          </w:p>
        </w:tc>
      </w:tr>
      <w:tr w:rsidR="00616EE3" w:rsidRPr="00616EE3" w14:paraId="6D1CB28E" w14:textId="77777777" w:rsidTr="00C9238D">
        <w:trPr>
          <w:trHeight w:val="385"/>
        </w:trPr>
        <w:tc>
          <w:tcPr>
            <w:tcW w:w="2720" w:type="dxa"/>
          </w:tcPr>
          <w:p w14:paraId="3C677295" w14:textId="77777777" w:rsidR="00C9238D" w:rsidRPr="00616EE3" w:rsidRDefault="00C9238D" w:rsidP="00853A95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hite soft paraffin</w:t>
            </w:r>
          </w:p>
        </w:tc>
        <w:tc>
          <w:tcPr>
            <w:tcW w:w="2355" w:type="dxa"/>
          </w:tcPr>
          <w:p w14:paraId="67A37FFD" w14:textId="77777777" w:rsidR="00C9238D" w:rsidRPr="00616EE3" w:rsidRDefault="00C9238D" w:rsidP="00C9238D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55" w:type="dxa"/>
          </w:tcPr>
          <w:p w14:paraId="06720027" w14:textId="77777777" w:rsidR="00C9238D" w:rsidRPr="00616EE3" w:rsidRDefault="00C9238D" w:rsidP="00C9238D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830" w:type="dxa"/>
          </w:tcPr>
          <w:p w14:paraId="5E7C9994" w14:textId="77777777" w:rsidR="00C9238D" w:rsidRPr="00616EE3" w:rsidRDefault="00C9238D" w:rsidP="00C9238D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</w:tr>
      <w:tr w:rsidR="00616EE3" w:rsidRPr="00616EE3" w14:paraId="124374A8" w14:textId="77777777" w:rsidTr="00C9238D">
        <w:trPr>
          <w:trHeight w:val="385"/>
        </w:trPr>
        <w:tc>
          <w:tcPr>
            <w:tcW w:w="2720" w:type="dxa"/>
          </w:tcPr>
          <w:p w14:paraId="00FAF218" w14:textId="77777777" w:rsidR="00C9238D" w:rsidRPr="00616EE3" w:rsidRDefault="00C9238D" w:rsidP="00853A95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iquid paraffin</w:t>
            </w:r>
          </w:p>
        </w:tc>
        <w:tc>
          <w:tcPr>
            <w:tcW w:w="2355" w:type="dxa"/>
          </w:tcPr>
          <w:p w14:paraId="3626239D" w14:textId="77777777" w:rsidR="00C9238D" w:rsidRPr="00616EE3" w:rsidRDefault="00C9238D" w:rsidP="00C9238D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55" w:type="dxa"/>
          </w:tcPr>
          <w:p w14:paraId="70310DE8" w14:textId="77777777" w:rsidR="00C9238D" w:rsidRPr="00616EE3" w:rsidRDefault="00C9238D" w:rsidP="00C9238D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830" w:type="dxa"/>
          </w:tcPr>
          <w:p w14:paraId="24EF7AB7" w14:textId="77777777" w:rsidR="00C9238D" w:rsidRPr="00616EE3" w:rsidRDefault="00C9238D" w:rsidP="00C9238D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</w:tr>
      <w:tr w:rsidR="00616EE3" w:rsidRPr="00616EE3" w14:paraId="2563C974" w14:textId="77777777" w:rsidTr="00C9238D">
        <w:trPr>
          <w:trHeight w:val="399"/>
        </w:trPr>
        <w:tc>
          <w:tcPr>
            <w:tcW w:w="2720" w:type="dxa"/>
          </w:tcPr>
          <w:p w14:paraId="40DF1105" w14:textId="77777777" w:rsidR="00C9238D" w:rsidRPr="00616EE3" w:rsidRDefault="00C9238D" w:rsidP="00853A95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olysorbate 80</w:t>
            </w:r>
          </w:p>
        </w:tc>
        <w:tc>
          <w:tcPr>
            <w:tcW w:w="2355" w:type="dxa"/>
          </w:tcPr>
          <w:p w14:paraId="489CCB4D" w14:textId="77777777" w:rsidR="00C9238D" w:rsidRPr="00616EE3" w:rsidRDefault="00C9238D" w:rsidP="00C9238D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355" w:type="dxa"/>
          </w:tcPr>
          <w:p w14:paraId="423024AF" w14:textId="77777777" w:rsidR="00C9238D" w:rsidRPr="00616EE3" w:rsidRDefault="00C9238D" w:rsidP="00C9238D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830" w:type="dxa"/>
          </w:tcPr>
          <w:p w14:paraId="4BFC3400" w14:textId="77777777" w:rsidR="00C9238D" w:rsidRPr="00616EE3" w:rsidRDefault="00C9238D" w:rsidP="00C9238D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</w:tr>
      <w:tr w:rsidR="00616EE3" w:rsidRPr="00616EE3" w14:paraId="3153E296" w14:textId="77777777" w:rsidTr="00C9238D">
        <w:trPr>
          <w:trHeight w:val="385"/>
        </w:trPr>
        <w:tc>
          <w:tcPr>
            <w:tcW w:w="2720" w:type="dxa"/>
          </w:tcPr>
          <w:p w14:paraId="00343EBC" w14:textId="77777777" w:rsidR="00C9238D" w:rsidRPr="00616EE3" w:rsidRDefault="00C9238D" w:rsidP="00853A95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opylene glycol</w:t>
            </w:r>
          </w:p>
        </w:tc>
        <w:tc>
          <w:tcPr>
            <w:tcW w:w="2355" w:type="dxa"/>
          </w:tcPr>
          <w:p w14:paraId="6F5772BC" w14:textId="77777777" w:rsidR="00C9238D" w:rsidRPr="00616EE3" w:rsidRDefault="00C9238D" w:rsidP="00C9238D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355" w:type="dxa"/>
          </w:tcPr>
          <w:p w14:paraId="08D9783C" w14:textId="77777777" w:rsidR="00C9238D" w:rsidRPr="00616EE3" w:rsidRDefault="00C9238D" w:rsidP="00C9238D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830" w:type="dxa"/>
          </w:tcPr>
          <w:p w14:paraId="19E640E2" w14:textId="77777777" w:rsidR="00C9238D" w:rsidRPr="00616EE3" w:rsidRDefault="00C9238D" w:rsidP="00C9238D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</w:tr>
      <w:tr w:rsidR="00616EE3" w:rsidRPr="00616EE3" w14:paraId="4F25DEA7" w14:textId="77777777" w:rsidTr="00C9238D">
        <w:trPr>
          <w:trHeight w:val="385"/>
        </w:trPr>
        <w:tc>
          <w:tcPr>
            <w:tcW w:w="2720" w:type="dxa"/>
          </w:tcPr>
          <w:p w14:paraId="7A286F14" w14:textId="77777777" w:rsidR="00C9238D" w:rsidRPr="00616EE3" w:rsidRDefault="00C9238D" w:rsidP="00853A95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ater</w:t>
            </w:r>
          </w:p>
        </w:tc>
        <w:tc>
          <w:tcPr>
            <w:tcW w:w="2355" w:type="dxa"/>
          </w:tcPr>
          <w:p w14:paraId="7C3A4341" w14:textId="77777777" w:rsidR="00C9238D" w:rsidRPr="00616EE3" w:rsidRDefault="00C9238D" w:rsidP="00C9238D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2355" w:type="dxa"/>
          </w:tcPr>
          <w:p w14:paraId="62331184" w14:textId="77777777" w:rsidR="00C9238D" w:rsidRPr="00616EE3" w:rsidRDefault="00C9238D" w:rsidP="00C9238D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2830" w:type="dxa"/>
          </w:tcPr>
          <w:p w14:paraId="5C33ED5D" w14:textId="77777777" w:rsidR="00C9238D" w:rsidRPr="00616EE3" w:rsidRDefault="00C9238D" w:rsidP="00C9238D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16E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6</w:t>
            </w:r>
          </w:p>
        </w:tc>
      </w:tr>
    </w:tbl>
    <w:p w14:paraId="7ADB8CA6" w14:textId="77777777" w:rsidR="00C9238D" w:rsidRPr="00616EE3" w:rsidRDefault="00C9238D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3AFB04B" w14:textId="77777777" w:rsidR="00A33A88" w:rsidRPr="00616EE3" w:rsidRDefault="00A33A88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60B0DFB" w14:textId="58724687" w:rsidR="00A33A88" w:rsidRPr="004E0791" w:rsidRDefault="00A33A88" w:rsidP="00A33A88">
      <w:pPr>
        <w:spacing w:after="0" w:line="240" w:lineRule="auto"/>
        <w:ind w:left="1170" w:hanging="1170"/>
        <w:jc w:val="both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  <w:r w:rsidRPr="004E0791">
        <w:rPr>
          <w:rFonts w:ascii="Times New Roman" w:hAnsi="Times New Roman"/>
          <w:b/>
          <w:color w:val="000000" w:themeColor="text1"/>
          <w:sz w:val="24"/>
          <w:szCs w:val="24"/>
        </w:rPr>
        <w:t>Table S3</w:t>
      </w:r>
      <w:r w:rsidR="00247EFC" w:rsidRPr="004E0791">
        <w:rPr>
          <w:rFonts w:ascii="Times New Roman" w:hAnsi="Times New Roman"/>
          <w:b/>
          <w:color w:val="000000" w:themeColor="text1"/>
          <w:sz w:val="24"/>
          <w:szCs w:val="24"/>
        </w:rPr>
        <w:t xml:space="preserve">: </w:t>
      </w:r>
      <w:r w:rsidRPr="004E0791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HPLC–MS/MS </w:t>
      </w:r>
      <w:bookmarkStart w:id="0" w:name="_Hlk127190834"/>
      <w:r w:rsidRPr="004E0791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acquisition parameters (dynamic-MRM mode) used </w:t>
      </w:r>
      <w:bookmarkEnd w:id="0"/>
      <w:r w:rsidRPr="004E0791">
        <w:rPr>
          <w:rFonts w:asciiTheme="majorBidi" w:hAnsiTheme="majorBidi" w:cstheme="majorBidi"/>
          <w:b/>
          <w:color w:val="000000" w:themeColor="text1"/>
          <w:sz w:val="24"/>
          <w:szCs w:val="24"/>
        </w:rPr>
        <w:t>for analysis of 38 marker compounds.</w:t>
      </w:r>
    </w:p>
    <w:tbl>
      <w:tblPr>
        <w:tblW w:w="911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520"/>
        <w:gridCol w:w="1080"/>
        <w:gridCol w:w="1440"/>
        <w:gridCol w:w="1260"/>
        <w:gridCol w:w="1113"/>
        <w:gridCol w:w="962"/>
        <w:gridCol w:w="739"/>
      </w:tblGrid>
      <w:tr w:rsidR="00616EE3" w:rsidRPr="00616EE3" w14:paraId="336E2BB4" w14:textId="77777777" w:rsidTr="00853A95">
        <w:trPr>
          <w:trHeight w:val="702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41241CC4" w14:textId="77777777" w:rsidR="00A33A88" w:rsidRPr="00616EE3" w:rsidRDefault="00A33A88" w:rsidP="00853A95">
            <w:pPr>
              <w:spacing w:after="0" w:line="240" w:lineRule="auto"/>
              <w:ind w:left="-83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mpound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1706917" w14:textId="77777777" w:rsidR="00A33A88" w:rsidRPr="00616EE3" w:rsidRDefault="00A33A88" w:rsidP="00853A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it-IT"/>
              </w:rPr>
              <w:t>Precursor</w:t>
            </w:r>
          </w:p>
          <w:p w14:paraId="707C61AF" w14:textId="77777777" w:rsidR="00A33A88" w:rsidRPr="00616EE3" w:rsidRDefault="00A33A88" w:rsidP="00853A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fr-FR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it-IT"/>
              </w:rPr>
              <w:t xml:space="preserve">ion, </w:t>
            </w:r>
            <w:r w:rsidRPr="00616EE3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it-IT"/>
              </w:rPr>
              <w:t>m/z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6EBC579B" w14:textId="77777777" w:rsidR="00A33A88" w:rsidRPr="00616EE3" w:rsidRDefault="00A33A88" w:rsidP="00853A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it-IT"/>
              </w:rPr>
              <w:t>Product</w:t>
            </w:r>
          </w:p>
          <w:p w14:paraId="4A79B7D7" w14:textId="77777777" w:rsidR="00A33A88" w:rsidRPr="00616EE3" w:rsidRDefault="00A33A88" w:rsidP="00853A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it-IT"/>
              </w:rPr>
              <w:t xml:space="preserve">ion, </w:t>
            </w:r>
            <w:r w:rsidRPr="00616EE3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it-IT"/>
              </w:rPr>
              <w:t>m/z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A8E878D" w14:textId="77777777" w:rsidR="00A33A88" w:rsidRPr="00616EE3" w:rsidRDefault="00A33A88" w:rsidP="00853A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it-IT"/>
              </w:rPr>
              <w:t>Fragmentor, V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08F2FAE7" w14:textId="77777777" w:rsidR="00A33A88" w:rsidRPr="00616EE3" w:rsidRDefault="00A33A88" w:rsidP="00853A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it-IT"/>
              </w:rPr>
              <w:t>Collision energy, V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6C9018C0" w14:textId="77777777" w:rsidR="00A33A88" w:rsidRPr="00616EE3" w:rsidRDefault="00A33A88" w:rsidP="00853A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it-IT"/>
              </w:rPr>
              <w:t>Polarity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27DBA" w14:textId="77777777" w:rsidR="00A33A88" w:rsidRPr="00616EE3" w:rsidRDefault="00A33A88" w:rsidP="00853A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it-IT"/>
              </w:rPr>
              <w:t>R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  <w:lang w:val="it-IT"/>
              </w:rPr>
              <w:t>t</w:t>
            </w:r>
          </w:p>
        </w:tc>
      </w:tr>
      <w:tr w:rsidR="00616EE3" w:rsidRPr="00616EE3" w14:paraId="672D7497" w14:textId="77777777" w:rsidTr="00853A95">
        <w:trPr>
          <w:trHeight w:val="131"/>
        </w:trPr>
        <w:tc>
          <w:tcPr>
            <w:tcW w:w="2520" w:type="dxa"/>
            <w:tcBorders>
              <w:top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248F57DB" w14:textId="77777777" w:rsidR="00A33A88" w:rsidRPr="00616EE3" w:rsidRDefault="00A33A88" w:rsidP="00853A95">
            <w:pPr>
              <w:spacing w:after="0" w:line="240" w:lineRule="auto"/>
              <w:ind w:left="-83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allic acid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2A2A40A1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31FE32B0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>125.2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FEB4760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7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01E2BFC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962" w:type="dxa"/>
            <w:tcBorders>
              <w:top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208A0AA3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ative</w:t>
            </w: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14:paraId="6AC6C982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96</w:t>
            </w:r>
          </w:p>
        </w:tc>
      </w:tr>
      <w:tr w:rsidR="00616EE3" w:rsidRPr="00616EE3" w14:paraId="6FFD3278" w14:textId="77777777" w:rsidTr="00853A95">
        <w:trPr>
          <w:trHeight w:val="135"/>
        </w:trPr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55DEA224" w14:textId="77777777" w:rsidR="00A33A88" w:rsidRPr="00616EE3" w:rsidRDefault="00A33A88" w:rsidP="00853A95">
            <w:pPr>
              <w:spacing w:after="0" w:line="240" w:lineRule="auto"/>
              <w:ind w:left="-83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ochlorogenic acid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58FF1E63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53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4E3D979A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>191.2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>, 179</w:t>
            </w:r>
          </w:p>
        </w:tc>
        <w:tc>
          <w:tcPr>
            <w:tcW w:w="1260" w:type="dxa"/>
            <w:tcMar>
              <w:left w:w="28" w:type="dxa"/>
              <w:right w:w="28" w:type="dxa"/>
            </w:tcMar>
            <w:vAlign w:val="center"/>
          </w:tcPr>
          <w:p w14:paraId="2BEDCE68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  <w:t>82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5D142EFE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, 12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6A5B9D7D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57B5AEBB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.52</w:t>
            </w:r>
          </w:p>
        </w:tc>
      </w:tr>
      <w:tr w:rsidR="00616EE3" w:rsidRPr="00616EE3" w14:paraId="607B12AB" w14:textId="77777777" w:rsidTr="00853A95">
        <w:trPr>
          <w:trHeight w:val="125"/>
        </w:trPr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5F860D11" w14:textId="77777777" w:rsidR="00A33A88" w:rsidRPr="00616EE3" w:rsidRDefault="00A33A88" w:rsidP="00853A95">
            <w:pPr>
              <w:spacing w:after="0" w:line="240" w:lineRule="auto"/>
              <w:ind w:left="-83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lphinidin-3-galactoside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34B03F89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65.01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688235FF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3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665E5F8F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1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4D84EEAE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7FC55B1B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itive</w:t>
            </w:r>
          </w:p>
        </w:tc>
        <w:tc>
          <w:tcPr>
            <w:tcW w:w="739" w:type="dxa"/>
            <w:vAlign w:val="center"/>
          </w:tcPr>
          <w:p w14:paraId="5145091A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.36</w:t>
            </w:r>
          </w:p>
        </w:tc>
      </w:tr>
      <w:tr w:rsidR="00616EE3" w:rsidRPr="00616EE3" w14:paraId="4979AA6C" w14:textId="77777777" w:rsidTr="00853A95">
        <w:trPr>
          <w:trHeight w:val="250"/>
        </w:trPr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6C881D5C" w14:textId="77777777" w:rsidR="00A33A88" w:rsidRPr="00616EE3" w:rsidRDefault="00A33A88" w:rsidP="00853A95">
            <w:pPr>
              <w:spacing w:after="0" w:line="240" w:lineRule="auto"/>
              <w:ind w:left="-83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+)-Catechin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3CDB3A33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9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41548008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>245.2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>,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9.2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61C09403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  <w:t>131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33FB2084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, 20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441B313C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623C96FF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.44</w:t>
            </w:r>
          </w:p>
        </w:tc>
      </w:tr>
      <w:tr w:rsidR="00616EE3" w:rsidRPr="00616EE3" w14:paraId="017EE17D" w14:textId="77777777" w:rsidTr="00853A95"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5B8BDFC1" w14:textId="77777777" w:rsidR="00A33A88" w:rsidRPr="00616EE3" w:rsidRDefault="00A33A88" w:rsidP="00853A95">
            <w:pPr>
              <w:tabs>
                <w:tab w:val="left" w:pos="1167"/>
              </w:tabs>
              <w:spacing w:after="0" w:line="240" w:lineRule="auto"/>
              <w:ind w:left="-83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ocyanidin B2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2013C5E2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76.99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319B2F9E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76.99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321.2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297E82F0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  <w:t>160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7571F00D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, 32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2F130BC6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08B777E2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.41</w:t>
            </w:r>
          </w:p>
        </w:tc>
      </w:tr>
      <w:tr w:rsidR="00616EE3" w:rsidRPr="00616EE3" w14:paraId="019CFEB1" w14:textId="77777777" w:rsidTr="00853A95"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7B9D175A" w14:textId="77777777" w:rsidR="00A33A88" w:rsidRPr="00616EE3" w:rsidRDefault="00A33A88" w:rsidP="00853A95">
            <w:pPr>
              <w:spacing w:after="0" w:line="240" w:lineRule="auto"/>
              <w:ind w:left="-83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lorogenic acid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5495D892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53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13A24E9B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>191.2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 xml:space="preserve">, 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7.5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54AE438F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  <w:t>82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3C62A814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, 20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2FD6ED05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634FA5EA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.42</w:t>
            </w:r>
          </w:p>
        </w:tc>
      </w:tr>
      <w:tr w:rsidR="00616EE3" w:rsidRPr="00616EE3" w14:paraId="55867EB8" w14:textId="77777777" w:rsidTr="00853A95"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7EE3895D" w14:textId="77777777" w:rsidR="00A33A88" w:rsidRPr="00616EE3" w:rsidRDefault="00A33A88" w:rsidP="00853A95">
            <w:pPr>
              <w:spacing w:after="0" w:line="240" w:lineRule="auto"/>
              <w:ind w:left="-83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rtl/>
                <w:lang w:bidi="ar-EG"/>
              </w:rPr>
            </w:pPr>
            <w:r w:rsidRPr="00616EE3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Hydroxybenzoic acid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7A19B669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7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4777C8AA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>93.2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5959F899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  <w:t>92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6BA2F36D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65618160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68AD258D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.86</w:t>
            </w:r>
          </w:p>
        </w:tc>
      </w:tr>
      <w:tr w:rsidR="00616EE3" w:rsidRPr="00616EE3" w14:paraId="5D4E9583" w14:textId="77777777" w:rsidTr="00853A95">
        <w:trPr>
          <w:trHeight w:val="242"/>
        </w:trPr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23B83349" w14:textId="77777777" w:rsidR="00A33A88" w:rsidRPr="00616EE3" w:rsidRDefault="00A33A88" w:rsidP="00853A95">
            <w:pPr>
              <w:spacing w:after="0" w:line="240" w:lineRule="auto"/>
              <w:ind w:left="-83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-)-Epicatechin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6C943436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9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0CA3DA68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>245.1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 xml:space="preserve">, 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9.1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04FE72B8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  <w:t>126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3083B365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, 20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4785E629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76DB7CC5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.03</w:t>
            </w:r>
          </w:p>
        </w:tc>
      </w:tr>
      <w:tr w:rsidR="00616EE3" w:rsidRPr="00616EE3" w14:paraId="03BCD88B" w14:textId="77777777" w:rsidTr="00853A95">
        <w:trPr>
          <w:trHeight w:val="242"/>
        </w:trPr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2ACABDD9" w14:textId="77777777" w:rsidR="00A33A88" w:rsidRPr="00616EE3" w:rsidRDefault="00A33A88" w:rsidP="00853A95">
            <w:pPr>
              <w:spacing w:after="0" w:line="240" w:lineRule="auto"/>
              <w:ind w:left="-83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yanidin-3-glucoside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3EE1FFF4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49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7F251079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>287.3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 xml:space="preserve">, 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5.6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4BF5F42F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  <w:t>121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35A57D3A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, 20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28C1DEDB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itive</w:t>
            </w:r>
          </w:p>
        </w:tc>
        <w:tc>
          <w:tcPr>
            <w:tcW w:w="739" w:type="dxa"/>
            <w:vAlign w:val="center"/>
          </w:tcPr>
          <w:p w14:paraId="308F47A9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.14</w:t>
            </w:r>
          </w:p>
        </w:tc>
      </w:tr>
      <w:tr w:rsidR="00616EE3" w:rsidRPr="00616EE3" w14:paraId="3F591903" w14:textId="77777777" w:rsidTr="00853A95">
        <w:trPr>
          <w:trHeight w:val="242"/>
        </w:trPr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7ECBFE2C" w14:textId="77777777" w:rsidR="00A33A88" w:rsidRPr="00616EE3" w:rsidRDefault="00A33A88" w:rsidP="00853A95">
            <w:pPr>
              <w:spacing w:after="0" w:line="240" w:lineRule="auto"/>
              <w:ind w:left="-83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tunidin-3-glucoside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72E2C83B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79.01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01286F28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7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302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073CFE6B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  <w:t>121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49F8FAC8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, 44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6FB99A91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itive</w:t>
            </w:r>
          </w:p>
        </w:tc>
        <w:tc>
          <w:tcPr>
            <w:tcW w:w="739" w:type="dxa"/>
            <w:vAlign w:val="center"/>
          </w:tcPr>
          <w:p w14:paraId="3E6B8EFB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.26</w:t>
            </w:r>
          </w:p>
        </w:tc>
      </w:tr>
      <w:tr w:rsidR="00616EE3" w:rsidRPr="00616EE3" w14:paraId="632EA4D9" w14:textId="77777777" w:rsidTr="00853A95"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58215C29" w14:textId="77777777" w:rsidR="00A33A88" w:rsidRPr="00616EE3" w:rsidRDefault="00A33A88" w:rsidP="00853A95">
            <w:pPr>
              <w:spacing w:after="0" w:line="240" w:lineRule="auto"/>
              <w:ind w:left="-83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-Hydroxybenzoic acid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12D96318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7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38BB4D29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3.2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048BF5A4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  <w:t>88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085B3C98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2F30468C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6A0F2C98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.59</w:t>
            </w:r>
          </w:p>
        </w:tc>
      </w:tr>
      <w:tr w:rsidR="00616EE3" w:rsidRPr="00616EE3" w14:paraId="73D48DD4" w14:textId="77777777" w:rsidTr="00853A95"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0F770CAD" w14:textId="77777777" w:rsidR="00A33A88" w:rsidRPr="00616EE3" w:rsidRDefault="00A33A88" w:rsidP="00853A95">
            <w:pPr>
              <w:spacing w:after="0" w:line="240" w:lineRule="auto"/>
              <w:ind w:left="-83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ffeic acid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652DF547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9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2F2799FB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>135.2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 xml:space="preserve">, 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4.1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1D4B0F52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  <w:t>92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63978E29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, 24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48359EC6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4C18F0A3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.65</w:t>
            </w:r>
          </w:p>
        </w:tc>
      </w:tr>
      <w:tr w:rsidR="00616EE3" w:rsidRPr="00616EE3" w14:paraId="0575D715" w14:textId="77777777" w:rsidTr="00853A95"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3C51FE71" w14:textId="77777777" w:rsidR="00A33A88" w:rsidRPr="00616EE3" w:rsidRDefault="00A33A88" w:rsidP="00853A95">
            <w:pPr>
              <w:spacing w:after="0" w:line="240" w:lineRule="auto"/>
              <w:ind w:left="-83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anillic acid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309B1BC7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7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49857C41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>152.4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 xml:space="preserve">, 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8.1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20FCB716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  <w:t>88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1A0888EF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, 20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5479E64E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638521FD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.32</w:t>
            </w:r>
          </w:p>
        </w:tc>
      </w:tr>
      <w:tr w:rsidR="00616EE3" w:rsidRPr="00616EE3" w14:paraId="63E30B89" w14:textId="77777777" w:rsidTr="00853A95"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14C8F0E3" w14:textId="77777777" w:rsidR="00A33A88" w:rsidRPr="00616EE3" w:rsidRDefault="00A33A88" w:rsidP="00853A95">
            <w:pPr>
              <w:spacing w:after="0" w:line="240" w:lineRule="auto"/>
              <w:ind w:left="-83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sveratrol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7BCDE70A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7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25255BC7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>185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143.2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253E9F8F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  <w:t>136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6E7C089D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, 20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27635CCF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29EC28B9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.40</w:t>
            </w:r>
          </w:p>
        </w:tc>
      </w:tr>
      <w:tr w:rsidR="00616EE3" w:rsidRPr="00616EE3" w14:paraId="06BF2DD1" w14:textId="77777777" w:rsidTr="00853A95"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183E67CE" w14:textId="77777777" w:rsidR="00A33A88" w:rsidRPr="00616EE3" w:rsidRDefault="00A33A88" w:rsidP="00853A95">
            <w:pPr>
              <w:spacing w:after="0" w:line="240" w:lineRule="auto"/>
              <w:ind w:left="-83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largonidin-3-glucoside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2D2105EE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33.01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66ED48DC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>271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 xml:space="preserve">, 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1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3811121D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  <w:t>116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01F0B57C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, 50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0A6F0C73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itive</w:t>
            </w:r>
          </w:p>
        </w:tc>
        <w:tc>
          <w:tcPr>
            <w:tcW w:w="739" w:type="dxa"/>
            <w:vAlign w:val="center"/>
          </w:tcPr>
          <w:p w14:paraId="613D464F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.52</w:t>
            </w:r>
          </w:p>
        </w:tc>
      </w:tr>
      <w:tr w:rsidR="00616EE3" w:rsidRPr="00616EE3" w14:paraId="65374D4E" w14:textId="77777777" w:rsidTr="00853A95"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6F4D6F68" w14:textId="77777777" w:rsidR="00A33A88" w:rsidRPr="00616EE3" w:rsidRDefault="00A33A88" w:rsidP="00853A95">
            <w:pPr>
              <w:spacing w:after="0" w:line="240" w:lineRule="auto"/>
              <w:ind w:left="-83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lagonidin-3-rutinoside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08B7E9BD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79.01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128E9C01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71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04038984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  <w:t>145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16BF3471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404BA253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itive</w:t>
            </w:r>
          </w:p>
        </w:tc>
        <w:tc>
          <w:tcPr>
            <w:tcW w:w="739" w:type="dxa"/>
            <w:vAlign w:val="center"/>
          </w:tcPr>
          <w:p w14:paraId="309F2ABC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.56</w:t>
            </w:r>
          </w:p>
        </w:tc>
      </w:tr>
      <w:tr w:rsidR="00616EE3" w:rsidRPr="00616EE3" w14:paraId="1CE19A7D" w14:textId="77777777" w:rsidTr="00853A95"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159D8F77" w14:textId="77777777" w:rsidR="00A33A88" w:rsidRPr="00616EE3" w:rsidRDefault="00A33A88" w:rsidP="00853A95">
            <w:pPr>
              <w:spacing w:after="0" w:line="240" w:lineRule="auto"/>
              <w:ind w:left="-83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lvidin-3-galactoside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589591CF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93.01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7D079A45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>331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 xml:space="preserve">, 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5.1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27B654BC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  <w:t>121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18DD79F4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, 50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039C4E53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itive</w:t>
            </w:r>
          </w:p>
        </w:tc>
        <w:tc>
          <w:tcPr>
            <w:tcW w:w="739" w:type="dxa"/>
            <w:vAlign w:val="center"/>
          </w:tcPr>
          <w:p w14:paraId="1E7580F9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.64</w:t>
            </w:r>
          </w:p>
        </w:tc>
      </w:tr>
      <w:tr w:rsidR="00616EE3" w:rsidRPr="00616EE3" w14:paraId="538196F4" w14:textId="77777777" w:rsidTr="00853A95"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15F07292" w14:textId="77777777" w:rsidR="00A33A88" w:rsidRPr="00616EE3" w:rsidRDefault="00A33A88" w:rsidP="00853A95">
            <w:pPr>
              <w:spacing w:after="0" w:line="240" w:lineRule="auto"/>
              <w:ind w:left="-83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yringic acid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4468179E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6.9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685ED44C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>182.2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 xml:space="preserve">, 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1.2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190367E4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  <w:t>93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32B5481B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, 12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6F9C0913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501512DD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.28</w:t>
            </w:r>
          </w:p>
        </w:tc>
      </w:tr>
      <w:tr w:rsidR="00616EE3" w:rsidRPr="00616EE3" w14:paraId="49216F0C" w14:textId="77777777" w:rsidTr="00853A95"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2D88F358" w14:textId="77777777" w:rsidR="00A33A88" w:rsidRPr="00616EE3" w:rsidRDefault="00A33A88" w:rsidP="00853A95">
            <w:pPr>
              <w:spacing w:after="0" w:line="240" w:lineRule="auto"/>
              <w:ind w:left="-83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ocyanidin A2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79EC559A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75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7A9CDE97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75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285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6F144B8D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  <w:t>170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78A3546F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, 20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2CEB1C0A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529F6CE5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.18</w:t>
            </w:r>
          </w:p>
        </w:tc>
      </w:tr>
      <w:tr w:rsidR="00616EE3" w:rsidRPr="00616EE3" w14:paraId="13975CD4" w14:textId="77777777" w:rsidTr="00853A95"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22AE01BE" w14:textId="77777777" w:rsidR="00A33A88" w:rsidRPr="00616EE3" w:rsidRDefault="00A33A88" w:rsidP="00853A95">
            <w:pPr>
              <w:spacing w:after="0" w:line="240" w:lineRule="auto"/>
              <w:ind w:left="-83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Coumaric acid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08859C76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3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08D00475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>119.2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 xml:space="preserve">, 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3.2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2F47A8B7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  <w:t>83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6B202E66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, 36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4CA0E88E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54065FD5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.70</w:t>
            </w:r>
          </w:p>
        </w:tc>
      </w:tr>
      <w:tr w:rsidR="00616EE3" w:rsidRPr="00616EE3" w14:paraId="62A7B3EF" w14:textId="77777777" w:rsidTr="00853A95"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30D0DA74" w14:textId="77777777" w:rsidR="00A33A88" w:rsidRPr="00616EE3" w:rsidRDefault="00A33A88" w:rsidP="00853A95">
            <w:pPr>
              <w:spacing w:after="0" w:line="240" w:lineRule="auto"/>
              <w:ind w:left="-83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erulic acid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575958C6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3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19AF8C75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>134.2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 xml:space="preserve">, 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1.6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7EAC26E3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  <w:t>83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2D5CD01F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, 8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5CA90043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5A7C03B9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.10</w:t>
            </w:r>
          </w:p>
        </w:tc>
      </w:tr>
      <w:tr w:rsidR="00616EE3" w:rsidRPr="00616EE3" w14:paraId="6F962710" w14:textId="77777777" w:rsidTr="00853A95"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56AECEF6" w14:textId="77777777" w:rsidR="00A33A88" w:rsidRPr="00616EE3" w:rsidRDefault="00A33A88" w:rsidP="00853A95">
            <w:pPr>
              <w:spacing w:after="0" w:line="240" w:lineRule="auto"/>
              <w:ind w:left="-83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3,5-Dicaffeoylquinic acid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0B4685DE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14.9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2B8A489A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53.1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191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73100333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  <w:t>117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4857B1C4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, 28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674B77F4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5545BDFB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.61</w:t>
            </w:r>
          </w:p>
        </w:tc>
      </w:tr>
      <w:tr w:rsidR="00616EE3" w:rsidRPr="00616EE3" w14:paraId="5D129C19" w14:textId="77777777" w:rsidTr="00853A95"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6E658BB1" w14:textId="77777777" w:rsidR="00A33A88" w:rsidRPr="00616EE3" w:rsidRDefault="00A33A88" w:rsidP="00853A95">
            <w:pPr>
              <w:spacing w:after="0" w:line="240" w:lineRule="auto"/>
              <w:ind w:left="-83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utin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48AD014F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09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3017FEDB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>300.2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 xml:space="preserve">, 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71.2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2398D228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  <w:t>170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38C2FDA8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, 50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2B89E78E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6484FE09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.73</w:t>
            </w:r>
          </w:p>
        </w:tc>
      </w:tr>
      <w:tr w:rsidR="00616EE3" w:rsidRPr="00616EE3" w14:paraId="6B522C82" w14:textId="77777777" w:rsidTr="00853A95"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2DFB5C73" w14:textId="77777777" w:rsidR="00A33A88" w:rsidRPr="00616EE3" w:rsidRDefault="00A33A88" w:rsidP="00853A95">
            <w:pPr>
              <w:spacing w:after="0" w:line="240" w:lineRule="auto"/>
              <w:ind w:left="-83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yperoside</w:t>
            </w:r>
            <w:proofErr w:type="spellEnd"/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1F167ACD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65.01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3C71C7D7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3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61.1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740C53E0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  <w:t>97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17FAB13D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, 50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076E2431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itive</w:t>
            </w:r>
          </w:p>
        </w:tc>
        <w:tc>
          <w:tcPr>
            <w:tcW w:w="739" w:type="dxa"/>
            <w:vAlign w:val="center"/>
          </w:tcPr>
          <w:p w14:paraId="276F13AA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.33</w:t>
            </w:r>
          </w:p>
        </w:tc>
      </w:tr>
      <w:tr w:rsidR="00616EE3" w:rsidRPr="00616EE3" w14:paraId="4654751D" w14:textId="77777777" w:rsidTr="00853A95"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4A826991" w14:textId="77777777" w:rsidR="00A33A88" w:rsidRPr="00616EE3" w:rsidRDefault="00A33A88" w:rsidP="00853A95">
            <w:pPr>
              <w:spacing w:after="0" w:line="240" w:lineRule="auto"/>
              <w:ind w:left="-83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soquercitrin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0818C0B6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63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38A5C236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>271.2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 xml:space="preserve">, 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0.2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4A185F05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  <w:t>155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24020EA5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4, 24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7DF8A2E2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468DBB3A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.36</w:t>
            </w:r>
          </w:p>
        </w:tc>
      </w:tr>
      <w:tr w:rsidR="00616EE3" w:rsidRPr="00616EE3" w14:paraId="71D274C4" w14:textId="77777777" w:rsidTr="00853A95"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311DB998" w14:textId="77777777" w:rsidR="00A33A88" w:rsidRPr="00616EE3" w:rsidRDefault="00A33A88" w:rsidP="00853A95">
            <w:pPr>
              <w:spacing w:after="0" w:line="240" w:lineRule="auto"/>
              <w:ind w:left="-83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lphinidin-3,5-diglucoside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5C65D0D0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62.9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4908982C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0.1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69C2BD4D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  <w:t>165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6EE533B2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69FD361D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3211D984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.38</w:t>
            </w:r>
          </w:p>
        </w:tc>
      </w:tr>
      <w:tr w:rsidR="00616EE3" w:rsidRPr="00616EE3" w14:paraId="62812593" w14:textId="77777777" w:rsidTr="00853A95"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31D67EE9" w14:textId="77777777" w:rsidR="00A33A88" w:rsidRPr="00616EE3" w:rsidRDefault="00A33A88" w:rsidP="00853A95">
            <w:pPr>
              <w:spacing w:after="0" w:line="240" w:lineRule="auto"/>
              <w:ind w:left="-83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hloridzin</w:t>
            </w:r>
            <w:proofErr w:type="spellEnd"/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0CCF864B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35.39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105F8FF7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>273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 xml:space="preserve">, 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7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3D22AA5B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  <w:t>155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75EE44AA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, 28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50CD2545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691B971D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.83</w:t>
            </w:r>
          </w:p>
        </w:tc>
      </w:tr>
      <w:tr w:rsidR="00616EE3" w:rsidRPr="00616EE3" w14:paraId="4EB3F5DE" w14:textId="77777777" w:rsidTr="00853A95"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0F8B63C7" w14:textId="77777777" w:rsidR="00A33A88" w:rsidRPr="00616EE3" w:rsidRDefault="00A33A88" w:rsidP="00853A95">
            <w:pPr>
              <w:spacing w:after="0" w:line="240" w:lineRule="auto"/>
              <w:ind w:left="-83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uercitrin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717F87EE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46.99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448EAFF8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>300.2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 xml:space="preserve">, 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1.2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31019656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  <w:t>160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24F12188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, 16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51A03266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09BA64A6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.61</w:t>
            </w:r>
          </w:p>
        </w:tc>
      </w:tr>
      <w:tr w:rsidR="00616EE3" w:rsidRPr="00616EE3" w14:paraId="69810B32" w14:textId="77777777" w:rsidTr="00853A95"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68EC1D03" w14:textId="77777777" w:rsidR="00A33A88" w:rsidRPr="00616EE3" w:rsidRDefault="00A33A88" w:rsidP="00853A95">
            <w:pPr>
              <w:spacing w:after="0" w:line="240" w:lineRule="auto"/>
              <w:ind w:left="-83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yricetin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4521F45A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6.99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42A7E8A0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>179.1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 xml:space="preserve">, 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2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3E942A5A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  <w:t>150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55298B92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, 24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35DC47D1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5EBBE65B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.61</w:t>
            </w:r>
          </w:p>
        </w:tc>
      </w:tr>
      <w:tr w:rsidR="00616EE3" w:rsidRPr="00616EE3" w14:paraId="2ECE4644" w14:textId="77777777" w:rsidTr="00853A95"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16976AB6" w14:textId="77777777" w:rsidR="00A33A88" w:rsidRPr="00616EE3" w:rsidRDefault="00A33A88" w:rsidP="00853A95">
            <w:pPr>
              <w:spacing w:after="0" w:line="240" w:lineRule="auto"/>
              <w:ind w:left="-83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aringin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49E59106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78.99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06F962E8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>271.3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 xml:space="preserve">, 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1.3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28541BF3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  <w:t>170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3DC0FF8F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, 44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3018F953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4921BFF7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.62</w:t>
            </w:r>
          </w:p>
        </w:tc>
      </w:tr>
      <w:tr w:rsidR="00616EE3" w:rsidRPr="00616EE3" w14:paraId="43DF1915" w14:textId="77777777" w:rsidTr="00853A95"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3A6A68E2" w14:textId="77777777" w:rsidR="00A33A88" w:rsidRPr="00616EE3" w:rsidRDefault="00A33A88" w:rsidP="00853A95">
            <w:pPr>
              <w:spacing w:after="0" w:line="240" w:lineRule="auto"/>
              <w:ind w:left="-83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aempferol-3-glucoside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1F467933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47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6DA45DDC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>284.2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 xml:space="preserve">, 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5.2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55B1B3F0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  <w:t>170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1D50D123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, 40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4073E21D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38B6476E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.77</w:t>
            </w:r>
          </w:p>
        </w:tc>
      </w:tr>
      <w:tr w:rsidR="00616EE3" w:rsidRPr="00616EE3" w14:paraId="5490BF8B" w14:textId="77777777" w:rsidTr="00853A95"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60D21777" w14:textId="77777777" w:rsidR="00A33A88" w:rsidRPr="00616EE3" w:rsidRDefault="00A33A88" w:rsidP="00853A95">
            <w:pPr>
              <w:spacing w:after="0" w:line="240" w:lineRule="auto"/>
              <w:ind w:left="-83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esperidin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76DB0C17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11.01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4C6BC2B8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>303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 xml:space="preserve">, 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34.8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5D19EA21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  <w:t>112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4637D34C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, 12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66B1E63F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itive</w:t>
            </w:r>
          </w:p>
        </w:tc>
        <w:tc>
          <w:tcPr>
            <w:tcW w:w="739" w:type="dxa"/>
            <w:vAlign w:val="center"/>
          </w:tcPr>
          <w:p w14:paraId="51DADE58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.19</w:t>
            </w:r>
          </w:p>
        </w:tc>
      </w:tr>
      <w:tr w:rsidR="00616EE3" w:rsidRPr="00616EE3" w14:paraId="5D8B7F27" w14:textId="77777777" w:rsidTr="00853A95"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50110EB6" w14:textId="77777777" w:rsidR="00A33A88" w:rsidRPr="00616EE3" w:rsidRDefault="00A33A88" w:rsidP="00853A95">
            <w:pPr>
              <w:spacing w:after="0" w:line="240" w:lineRule="auto"/>
              <w:ind w:left="-83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lagic acid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396E4671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1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56912D39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1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229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1A80CB30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  <w:t>170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59FF9DFE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, 24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3E5D03E6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116B543E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.41</w:t>
            </w:r>
          </w:p>
        </w:tc>
      </w:tr>
      <w:tr w:rsidR="00616EE3" w:rsidRPr="00616EE3" w14:paraId="0CAD6A43" w14:textId="77777777" w:rsidTr="00853A95">
        <w:trPr>
          <w:trHeight w:val="233"/>
        </w:trPr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4B99D096" w14:textId="77777777" w:rsidR="00A33A88" w:rsidRPr="00616EE3" w:rsidRDefault="00A33A88" w:rsidP="00853A95">
            <w:pPr>
              <w:spacing w:after="0" w:line="240" w:lineRule="auto"/>
              <w:ind w:left="-83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Trans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Cinnamic acid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66E3E707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>149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5022DDE5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>131.2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77.2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64A778AD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  <w:t>74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07CD6090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, 36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6CFE3460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itive</w:t>
            </w:r>
          </w:p>
        </w:tc>
        <w:tc>
          <w:tcPr>
            <w:tcW w:w="739" w:type="dxa"/>
            <w:vAlign w:val="center"/>
          </w:tcPr>
          <w:p w14:paraId="6F2C2C53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.44</w:t>
            </w:r>
          </w:p>
        </w:tc>
      </w:tr>
      <w:tr w:rsidR="00616EE3" w:rsidRPr="00616EE3" w14:paraId="1CDEC221" w14:textId="77777777" w:rsidTr="00853A95">
        <w:trPr>
          <w:trHeight w:val="233"/>
        </w:trPr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73D2346C" w14:textId="77777777" w:rsidR="00A33A88" w:rsidRPr="00616EE3" w:rsidRDefault="00A33A88" w:rsidP="00853A95">
            <w:pPr>
              <w:spacing w:after="0" w:line="240" w:lineRule="auto"/>
              <w:ind w:left="-83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uercetin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62321A41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0.99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372615BE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>151.2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 xml:space="preserve">, 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9.2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4B1CE39A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  <w:t>145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2E547306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, 12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78CD6C1E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7BB9AAEA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.87</w:t>
            </w:r>
          </w:p>
        </w:tc>
      </w:tr>
      <w:tr w:rsidR="00616EE3" w:rsidRPr="00616EE3" w14:paraId="2F1D03C6" w14:textId="77777777" w:rsidTr="00853A95"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28CA2DDA" w14:textId="77777777" w:rsidR="00A33A88" w:rsidRPr="00616EE3" w:rsidRDefault="00A33A88" w:rsidP="00853A95">
            <w:pPr>
              <w:spacing w:after="0" w:line="240" w:lineRule="auto"/>
              <w:ind w:left="-83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hloretin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6F4DD112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72.99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175A8751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>167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 xml:space="preserve">, 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3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0705F7EF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  <w:t>116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0B054692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, 20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64711219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60D038B9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.30</w:t>
            </w:r>
          </w:p>
        </w:tc>
      </w:tr>
      <w:tr w:rsidR="00616EE3" w:rsidRPr="00616EE3" w14:paraId="15BA9EFF" w14:textId="77777777" w:rsidTr="00853A95">
        <w:trPr>
          <w:trHeight w:val="180"/>
        </w:trPr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0726925C" w14:textId="77777777" w:rsidR="00A33A88" w:rsidRPr="00616EE3" w:rsidRDefault="00A33A88" w:rsidP="00853A95">
            <w:pPr>
              <w:spacing w:after="0" w:line="240" w:lineRule="auto"/>
              <w:ind w:left="-83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aempferol</w:t>
            </w:r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6DC97536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7.01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64A295BF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>153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>, 69.1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4C57A76A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  <w:t>60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59BE5DFB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6, 50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7728432B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itive</w:t>
            </w:r>
          </w:p>
        </w:tc>
        <w:tc>
          <w:tcPr>
            <w:tcW w:w="739" w:type="dxa"/>
            <w:vAlign w:val="center"/>
          </w:tcPr>
          <w:p w14:paraId="5EA5B26B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3.84</w:t>
            </w:r>
          </w:p>
        </w:tc>
      </w:tr>
      <w:tr w:rsidR="00A33A88" w:rsidRPr="00616EE3" w14:paraId="2CE7D98F" w14:textId="77777777" w:rsidTr="00853A95">
        <w:tc>
          <w:tcPr>
            <w:tcW w:w="2520" w:type="dxa"/>
            <w:tcMar>
              <w:left w:w="85" w:type="dxa"/>
              <w:right w:w="85" w:type="dxa"/>
            </w:tcMar>
            <w:vAlign w:val="center"/>
          </w:tcPr>
          <w:p w14:paraId="3372543C" w14:textId="77777777" w:rsidR="00A33A88" w:rsidRPr="00616EE3" w:rsidRDefault="00A33A88" w:rsidP="00853A95">
            <w:pPr>
              <w:spacing w:after="0" w:line="240" w:lineRule="auto"/>
              <w:ind w:left="-83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</w:pPr>
            <w:proofErr w:type="spellStart"/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>Isorhamnetin</w:t>
            </w:r>
            <w:proofErr w:type="spellEnd"/>
          </w:p>
        </w:tc>
        <w:tc>
          <w:tcPr>
            <w:tcW w:w="1080" w:type="dxa"/>
            <w:tcMar>
              <w:left w:w="85" w:type="dxa"/>
              <w:right w:w="85" w:type="dxa"/>
            </w:tcMar>
            <w:vAlign w:val="center"/>
          </w:tcPr>
          <w:p w14:paraId="44165318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4.99</w:t>
            </w:r>
          </w:p>
        </w:tc>
        <w:tc>
          <w:tcPr>
            <w:tcW w:w="1440" w:type="dxa"/>
            <w:tcMar>
              <w:left w:w="85" w:type="dxa"/>
              <w:right w:w="85" w:type="dxa"/>
            </w:tcMar>
            <w:vAlign w:val="center"/>
          </w:tcPr>
          <w:p w14:paraId="277E9CA2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>300.2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s-ES" w:eastAsia="it-IT"/>
              </w:rPr>
              <w:t xml:space="preserve">, </w:t>
            </w: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6.1</w:t>
            </w:r>
          </w:p>
        </w:tc>
        <w:tc>
          <w:tcPr>
            <w:tcW w:w="1260" w:type="dxa"/>
            <w:tcMar>
              <w:left w:w="85" w:type="dxa"/>
              <w:right w:w="85" w:type="dxa"/>
            </w:tcMar>
            <w:vAlign w:val="center"/>
          </w:tcPr>
          <w:p w14:paraId="3F4BAF52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it-IT"/>
              </w:rPr>
              <w:t>145</w:t>
            </w:r>
          </w:p>
        </w:tc>
        <w:tc>
          <w:tcPr>
            <w:tcW w:w="1113" w:type="dxa"/>
            <w:tcMar>
              <w:left w:w="57" w:type="dxa"/>
              <w:right w:w="57" w:type="dxa"/>
            </w:tcMar>
            <w:vAlign w:val="center"/>
          </w:tcPr>
          <w:p w14:paraId="5591A6AB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, 4</w:t>
            </w:r>
          </w:p>
        </w:tc>
        <w:tc>
          <w:tcPr>
            <w:tcW w:w="962" w:type="dxa"/>
            <w:tcMar>
              <w:left w:w="85" w:type="dxa"/>
              <w:right w:w="85" w:type="dxa"/>
            </w:tcMar>
            <w:vAlign w:val="center"/>
          </w:tcPr>
          <w:p w14:paraId="4FB3CBB5" w14:textId="77777777" w:rsidR="00A33A88" w:rsidRPr="00616EE3" w:rsidRDefault="00A33A88" w:rsidP="00853A9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ative</w:t>
            </w:r>
          </w:p>
        </w:tc>
        <w:tc>
          <w:tcPr>
            <w:tcW w:w="739" w:type="dxa"/>
            <w:vAlign w:val="center"/>
          </w:tcPr>
          <w:p w14:paraId="3F9AB393" w14:textId="77777777" w:rsidR="00A33A88" w:rsidRPr="00616EE3" w:rsidRDefault="00A33A88" w:rsidP="00853A9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16E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.57</w:t>
            </w:r>
          </w:p>
        </w:tc>
      </w:tr>
    </w:tbl>
    <w:p w14:paraId="5591FD8B" w14:textId="77777777" w:rsidR="00A33A88" w:rsidRPr="00616EE3" w:rsidRDefault="00A33A88" w:rsidP="00A33A8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4"/>
          <w:szCs w:val="4"/>
        </w:rPr>
      </w:pPr>
    </w:p>
    <w:p w14:paraId="5CB898FB" w14:textId="77777777" w:rsidR="00A33A88" w:rsidRPr="00616EE3" w:rsidRDefault="00A33A88" w:rsidP="00A33A8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0"/>
          <w:szCs w:val="20"/>
        </w:rPr>
      </w:pPr>
      <w:r w:rsidRPr="00616EE3">
        <w:rPr>
          <w:rFonts w:ascii="Times New Roman" w:hAnsi="Times New Roman"/>
          <w:color w:val="000000" w:themeColor="text1"/>
          <w:sz w:val="20"/>
          <w:szCs w:val="20"/>
        </w:rPr>
        <w:t>R</w:t>
      </w:r>
      <w:r w:rsidRPr="00616EE3">
        <w:rPr>
          <w:rFonts w:ascii="Times New Roman" w:hAnsi="Times New Roman"/>
          <w:color w:val="000000" w:themeColor="text1"/>
          <w:sz w:val="20"/>
          <w:szCs w:val="20"/>
          <w:vertAlign w:val="subscript"/>
        </w:rPr>
        <w:t xml:space="preserve">t </w:t>
      </w:r>
      <w:r w:rsidRPr="00616EE3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 xml:space="preserve">Retention time in min; </w:t>
      </w:r>
      <w:r w:rsidRPr="00616EE3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*</w:t>
      </w:r>
      <w:r w:rsidRPr="00616EE3">
        <w:rPr>
          <w:rFonts w:ascii="Times New Roman" w:hAnsi="Times New Roman"/>
          <w:color w:val="000000" w:themeColor="text1"/>
          <w:sz w:val="20"/>
          <w:szCs w:val="20"/>
        </w:rPr>
        <w:t xml:space="preserve">These product ions were used for quantification. </w:t>
      </w:r>
    </w:p>
    <w:p w14:paraId="30D1CD12" w14:textId="77777777" w:rsidR="00A33A88" w:rsidRPr="00616EE3" w:rsidRDefault="00A33A88" w:rsidP="00A33A88">
      <w:pPr>
        <w:tabs>
          <w:tab w:val="left" w:pos="360"/>
          <w:tab w:val="left" w:pos="5136"/>
        </w:tabs>
        <w:spacing w:line="240" w:lineRule="auto"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616EE3">
        <w:rPr>
          <w:rFonts w:ascii="Times New Roman" w:hAnsi="Times New Roman"/>
          <w:color w:val="000000" w:themeColor="text1"/>
          <w:sz w:val="20"/>
          <w:szCs w:val="20"/>
        </w:rPr>
        <w:t xml:space="preserve">Separation condition: The mobile system, water (solvent A) and methanol (solvent B), both with 0.1% formic acid, was prepared and used as follows: 0–1 min in isocratic mode, 20% B; 1–25 min, gradient mode, 20–85% B; 25–26 min, isocratic mode, 85% B; 26–32 min, gradient mode, 85–20% B. The injection volume was 2 </w:t>
      </w:r>
      <w:proofErr w:type="spellStart"/>
      <w:r w:rsidRPr="00616EE3">
        <w:rPr>
          <w:rFonts w:ascii="Times New Roman" w:hAnsi="Times New Roman"/>
          <w:color w:val="000000" w:themeColor="text1"/>
          <w:sz w:val="20"/>
          <w:szCs w:val="20"/>
        </w:rPr>
        <w:t>μl</w:t>
      </w:r>
      <w:proofErr w:type="spellEnd"/>
      <w:r w:rsidRPr="00616EE3">
        <w:rPr>
          <w:rFonts w:ascii="Times New Roman" w:hAnsi="Times New Roman"/>
          <w:color w:val="000000" w:themeColor="text1"/>
          <w:sz w:val="20"/>
          <w:szCs w:val="20"/>
        </w:rPr>
        <w:t xml:space="preserve">, and the flow rate was kept at 0.8 mL/min. The temperature of the column was set to 30 °C, and the drying gas temperature in the ionization source was set to 350 °C. The flow rate of the gas was adjusted to 12 L/min, the capillary voltage was 4000 V and the nebulizer pressure was 55 psi. The peak areas were integrated for quantitation after detection in the dynamic-multiple reaction monitoring (dynamic-MRM) mode. Each analyte's most abundant product ion was employed for quantification, while the other ions were used for qualitative analysis. Each compound's unique time window (Δ retention time) was set at 2 min.   </w:t>
      </w:r>
    </w:p>
    <w:p w14:paraId="7BB4F6FD" w14:textId="77777777" w:rsidR="00A33A88" w:rsidRDefault="00A33A88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45CE2E3" w14:textId="77777777" w:rsidR="00837EE9" w:rsidRDefault="00837EE9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0477E13" w14:textId="77777777" w:rsidR="00837EE9" w:rsidRDefault="00837EE9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534B0ED" w14:textId="77777777" w:rsidR="00837EE9" w:rsidRDefault="00837EE9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EFF9101" w14:textId="77777777" w:rsidR="00837EE9" w:rsidRDefault="00837EE9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4B68544" w14:textId="77777777" w:rsidR="00837EE9" w:rsidRDefault="00837EE9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rtl/>
        </w:rPr>
      </w:pPr>
    </w:p>
    <w:p w14:paraId="757627BC" w14:textId="50DF467D" w:rsidR="00837EE9" w:rsidRDefault="00837EE9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</w:pPr>
      <w:r w:rsidRPr="00C36FC1">
        <w:rPr>
          <w:b/>
          <w:bCs/>
          <w:noProof/>
        </w:rPr>
        <w:lastRenderedPageBreak/>
        <w:drawing>
          <wp:inline distT="0" distB="0" distL="0" distR="0" wp14:anchorId="20A01888" wp14:editId="38D9DB32">
            <wp:extent cx="5270831" cy="2608028"/>
            <wp:effectExtent l="19050" t="0" r="25069" b="1822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6A67926" w14:textId="428ED724" w:rsidR="00837EE9" w:rsidRPr="00837EE9" w:rsidRDefault="00837EE9" w:rsidP="00837EE9">
      <w:pPr>
        <w:spacing w:after="0" w:line="360" w:lineRule="auto"/>
        <w:jc w:val="center"/>
        <w:rPr>
          <w:rFonts w:cs="Times New Roman"/>
          <w:i/>
          <w:iCs/>
          <w:sz w:val="20"/>
          <w:szCs w:val="20"/>
          <w:highlight w:val="green"/>
        </w:rPr>
      </w:pPr>
      <w:r w:rsidRPr="00837EE9">
        <w:rPr>
          <w:rFonts w:asciiTheme="majorBidi" w:hAnsiTheme="majorBidi" w:cstheme="majorBidi"/>
          <w:b/>
          <w:bCs/>
          <w:color w:val="000000" w:themeColor="text1"/>
          <w:sz w:val="24"/>
          <w:szCs w:val="24"/>
          <w:highlight w:val="green"/>
          <w:lang w:val="en-GB"/>
        </w:rPr>
        <w:t xml:space="preserve">Figure S1: </w:t>
      </w:r>
      <w:r w:rsidR="004E0791">
        <w:rPr>
          <w:rFonts w:asciiTheme="majorBidi" w:hAnsiTheme="majorBidi" w:cstheme="majorBidi"/>
          <w:b/>
          <w:bCs/>
          <w:color w:val="000000" w:themeColor="text1"/>
          <w:sz w:val="24"/>
          <w:szCs w:val="24"/>
          <w:highlight w:val="green"/>
          <w:lang w:val="en-GB"/>
        </w:rPr>
        <w:t>Calibration curve for e</w:t>
      </w:r>
      <w:r w:rsidRPr="00837EE9">
        <w:rPr>
          <w:rFonts w:asciiTheme="majorBidi" w:hAnsiTheme="majorBidi" w:cstheme="majorBidi"/>
          <w:b/>
          <w:bCs/>
          <w:color w:val="000000" w:themeColor="text1"/>
          <w:sz w:val="24"/>
          <w:szCs w:val="24"/>
          <w:highlight w:val="green"/>
          <w:lang w:val="en-GB"/>
        </w:rPr>
        <w:t xml:space="preserve">stimation of </w:t>
      </w:r>
      <w:r w:rsidR="004E0791">
        <w:rPr>
          <w:rFonts w:asciiTheme="majorBidi" w:hAnsiTheme="majorBidi" w:cstheme="majorBidi"/>
          <w:b/>
          <w:bCs/>
          <w:color w:val="000000" w:themeColor="text1"/>
          <w:sz w:val="24"/>
          <w:szCs w:val="24"/>
          <w:highlight w:val="green"/>
          <w:lang w:val="en-GB"/>
        </w:rPr>
        <w:t xml:space="preserve">the </w:t>
      </w:r>
      <w:r w:rsidRPr="00837EE9">
        <w:rPr>
          <w:rFonts w:asciiTheme="majorBidi" w:hAnsiTheme="majorBidi" w:cstheme="majorBidi"/>
          <w:b/>
          <w:bCs/>
          <w:color w:val="000000" w:themeColor="text1"/>
          <w:sz w:val="24"/>
          <w:szCs w:val="24"/>
          <w:highlight w:val="green"/>
          <w:lang w:val="en-GB"/>
        </w:rPr>
        <w:t>total phenolic content</w:t>
      </w:r>
      <w:r w:rsidR="004E0791">
        <w:rPr>
          <w:rFonts w:asciiTheme="majorBidi" w:hAnsiTheme="majorBidi" w:cstheme="majorBidi"/>
          <w:b/>
          <w:bCs/>
          <w:color w:val="000000" w:themeColor="text1"/>
          <w:sz w:val="24"/>
          <w:szCs w:val="24"/>
          <w:highlight w:val="green"/>
          <w:lang w:val="en-GB"/>
        </w:rPr>
        <w:t>.</w:t>
      </w:r>
    </w:p>
    <w:p w14:paraId="71B233CB" w14:textId="0B827076" w:rsidR="00837EE9" w:rsidRPr="00837EE9" w:rsidRDefault="00837EE9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sectPr w:rsidR="00837EE9" w:rsidRPr="00837E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UyNTWzMLc0MzUzMLFU0lEKTi0uzszPAykwrAUAqPXq6CwAAAA="/>
  </w:docVars>
  <w:rsids>
    <w:rsidRoot w:val="003C02F6"/>
    <w:rsid w:val="00002529"/>
    <w:rsid w:val="00155A04"/>
    <w:rsid w:val="00247EFC"/>
    <w:rsid w:val="003C02F6"/>
    <w:rsid w:val="003C7721"/>
    <w:rsid w:val="003F6236"/>
    <w:rsid w:val="004B7298"/>
    <w:rsid w:val="004E0791"/>
    <w:rsid w:val="00616EE3"/>
    <w:rsid w:val="00753AFD"/>
    <w:rsid w:val="007E3234"/>
    <w:rsid w:val="008100C7"/>
    <w:rsid w:val="00811173"/>
    <w:rsid w:val="00837EE9"/>
    <w:rsid w:val="009A3A86"/>
    <w:rsid w:val="00A33A88"/>
    <w:rsid w:val="00A66FC1"/>
    <w:rsid w:val="00A806BA"/>
    <w:rsid w:val="00A97C46"/>
    <w:rsid w:val="00AE24C7"/>
    <w:rsid w:val="00C9238D"/>
    <w:rsid w:val="00D97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7DF82D"/>
  <w15:chartTrackingRefBased/>
  <w15:docId w15:val="{DBE51DBD-27FB-40B6-AC9B-8D1C1FBBF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62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&#1575;&#1581;&#1605;&#1583;\Desktop\Spectro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Total Phenols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0.74722222222222223"/>
                  <c:y val="-0.18091462525517643"/>
                </c:manualLayout>
              </c:layout>
              <c:numFmt formatCode="General" sourceLinked="0"/>
            </c:trendlineLbl>
          </c:trendline>
          <c:xVal>
            <c:numRef>
              <c:f>TP!$B$5:$B$14</c:f>
              <c:numCache>
                <c:formatCode>General</c:formatCode>
                <c:ptCount val="10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20</c:v>
                </c:pt>
                <c:pt idx="4">
                  <c:v>25</c:v>
                </c:pt>
                <c:pt idx="5">
                  <c:v>30</c:v>
                </c:pt>
                <c:pt idx="6">
                  <c:v>35</c:v>
                </c:pt>
                <c:pt idx="7">
                  <c:v>40</c:v>
                </c:pt>
                <c:pt idx="8">
                  <c:v>45</c:v>
                </c:pt>
                <c:pt idx="9">
                  <c:v>50</c:v>
                </c:pt>
              </c:numCache>
            </c:numRef>
          </c:xVal>
          <c:yVal>
            <c:numRef>
              <c:f>TP!$C$5:$C$14</c:f>
              <c:numCache>
                <c:formatCode>General</c:formatCode>
                <c:ptCount val="10"/>
                <c:pt idx="0">
                  <c:v>0.18070000000000022</c:v>
                </c:pt>
                <c:pt idx="1">
                  <c:v>0.29590000000000038</c:v>
                </c:pt>
                <c:pt idx="2">
                  <c:v>0.40250000000000002</c:v>
                </c:pt>
                <c:pt idx="3">
                  <c:v>0.49450000000000038</c:v>
                </c:pt>
                <c:pt idx="4">
                  <c:v>0.61510000000000065</c:v>
                </c:pt>
                <c:pt idx="5">
                  <c:v>0.77090000000000081</c:v>
                </c:pt>
                <c:pt idx="6">
                  <c:v>0.87710000000000077</c:v>
                </c:pt>
                <c:pt idx="7">
                  <c:v>0.97429999999999983</c:v>
                </c:pt>
                <c:pt idx="8">
                  <c:v>1.1164000000000001</c:v>
                </c:pt>
                <c:pt idx="9">
                  <c:v>1.256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DD4-490B-9FE9-F82AF1C575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0406016"/>
        <c:axId val="80407936"/>
      </c:scatterChart>
      <c:valAx>
        <c:axId val="804060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Gallic Acid (ug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80407936"/>
        <c:crosses val="autoZero"/>
        <c:crossBetween val="midCat"/>
      </c:valAx>
      <c:valAx>
        <c:axId val="8040793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optical denisity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8040601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4</Pages>
  <Words>1186</Words>
  <Characters>676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Dr. Sayed Kamal</cp:lastModifiedBy>
  <cp:revision>14</cp:revision>
  <dcterms:created xsi:type="dcterms:W3CDTF">2025-04-30T12:48:00Z</dcterms:created>
  <dcterms:modified xsi:type="dcterms:W3CDTF">2026-01-21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c3ee12-9435-4f0c-b592-43b68ad1c398</vt:lpwstr>
  </property>
</Properties>
</file>